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B24B7" w14:textId="117E64CA" w:rsidR="00AC6995" w:rsidRDefault="009A6C02" w:rsidP="00970D30">
      <w:pPr>
        <w:widowControl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</w:pPr>
      <w:r w:rsidRPr="009A6C02"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>Supplementary File 1</w:t>
      </w:r>
    </w:p>
    <w:p w14:paraId="639E2441" w14:textId="32D1F9CB" w:rsidR="00501677" w:rsidRDefault="00501677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  <w:r>
        <w:rPr>
          <w:noProof/>
        </w:rPr>
        <w:drawing>
          <wp:inline distT="0" distB="0" distL="0" distR="0" wp14:anchorId="4227D1EC" wp14:editId="099A9B10">
            <wp:extent cx="8717280" cy="2308860"/>
            <wp:effectExtent l="0" t="0" r="7620" b="1524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F17173C-A6C4-FE7A-54E5-B7A8F00716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940C8B" w14:textId="77777777" w:rsidR="002638DA" w:rsidRDefault="00501677" w:rsidP="00970D30">
      <w:pPr>
        <w:widowControl/>
        <w:spacing w:line="240" w:lineRule="exact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Figure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S1. The 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m</w:t>
      </w:r>
      <w:r w:rsidRPr="00501677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onthly consumption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of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</w:t>
      </w:r>
      <w:r w:rsidR="002638DA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on Key Monitoring and Rational Use Drugs 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(KMRUD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）</w:t>
      </w:r>
      <w:r w:rsidR="002638DA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in Hubei 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p</w:t>
      </w:r>
      <w:r w:rsidR="002638DA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rovince</w:t>
      </w:r>
    </w:p>
    <w:p w14:paraId="6E50425D" w14:textId="2708E1E0" w:rsidR="00983DA3" w:rsidRDefault="00970D30" w:rsidP="002638DA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</w:pPr>
      <w:r>
        <w:rPr>
          <w:noProof/>
        </w:rPr>
        <w:drawing>
          <wp:inline distT="0" distB="0" distL="0" distR="0" wp14:anchorId="1ACE17E2" wp14:editId="0B3B7601">
            <wp:extent cx="8831580" cy="2186940"/>
            <wp:effectExtent l="0" t="0" r="7620" b="3810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9BF8FBA5-43E6-0BDF-926A-666DB4E11F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B57C35" w14:textId="295E91AE" w:rsidR="002638DA" w:rsidRDefault="002638DA" w:rsidP="00970D30">
      <w:pPr>
        <w:widowControl/>
        <w:spacing w:line="240" w:lineRule="exact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</w:pP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Figure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 xml:space="preserve"> S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>2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 xml:space="preserve">. The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m</w:t>
      </w:r>
      <w:r w:rsidRPr="00501677"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 xml:space="preserve">onthly 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>spending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of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 xml:space="preserve"> on Key Monitoring and Rational Use Drugs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(KMRUD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）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 xml:space="preserve">in Hubei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p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/>
        </w:rPr>
        <w:t>rovince</w:t>
      </w:r>
    </w:p>
    <w:p w14:paraId="12F5FB1C" w14:textId="57E6CA81" w:rsidR="002A1903" w:rsidRDefault="002A1903" w:rsidP="002A1903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</w:pPr>
      <w:r>
        <w:rPr>
          <w:noProof/>
        </w:rPr>
        <w:lastRenderedPageBreak/>
        <w:drawing>
          <wp:inline distT="0" distB="0" distL="0" distR="0" wp14:anchorId="4BF39A4B" wp14:editId="33E9A0D2">
            <wp:extent cx="8740140" cy="2369820"/>
            <wp:effectExtent l="0" t="0" r="3810" b="1143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DFCBF0F1-E2E7-7D2E-C3B7-C21FFEF832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36AC963" w14:textId="56686763" w:rsidR="002638DA" w:rsidRDefault="002638DA" w:rsidP="002638DA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Figure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S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3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. The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m</w:t>
      </w:r>
      <w:r w:rsidRPr="00501677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onthly </w:t>
      </w:r>
      <w:r w:rsidR="00970D30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DDDc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of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on Key Monitoring and Rational Use Drugs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(KMRUD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）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in Hubei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p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rovince</w:t>
      </w:r>
    </w:p>
    <w:p w14:paraId="2BF1AD25" w14:textId="77777777" w:rsidR="00B258FF" w:rsidRDefault="00B258FF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</w:p>
    <w:p w14:paraId="29B47F0F" w14:textId="77777777" w:rsidR="00B258FF" w:rsidRDefault="00B258FF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</w:p>
    <w:p w14:paraId="6A8BE52E" w14:textId="77777777" w:rsidR="00B258FF" w:rsidRDefault="00B258FF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</w:p>
    <w:p w14:paraId="2C976CCF" w14:textId="77777777" w:rsidR="00B258FF" w:rsidRDefault="00B258FF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</w:p>
    <w:p w14:paraId="59D2D8B1" w14:textId="77777777" w:rsidR="00B258FF" w:rsidRDefault="00B258FF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</w:p>
    <w:p w14:paraId="766C5D63" w14:textId="4835FA5F" w:rsidR="00AC6995" w:rsidRDefault="00000000">
      <w:pPr>
        <w:widowControl/>
        <w:spacing w:line="480" w:lineRule="auto"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lastRenderedPageBreak/>
        <w:t xml:space="preserve">Table </w:t>
      </w:r>
      <w:r w:rsidR="009A6C02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S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1. The result of the ITS analysis of consumption </w:t>
      </w:r>
      <w:r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a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nd spending on Key Monitoring and Rational Use Drugs</w:t>
      </w:r>
      <w:r w:rsidR="002638DA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 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(KMRUD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）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 xml:space="preserve">in Hubei </w:t>
      </w:r>
      <w:r w:rsidR="002638DA">
        <w:rPr>
          <w:rFonts w:ascii="Times New Roman" w:eastAsia="等线" w:hAnsi="Times New Roman" w:cs="Times New Roman" w:hint="eastAsia"/>
          <w:b/>
          <w:kern w:val="0"/>
          <w:sz w:val="24"/>
          <w:szCs w:val="21"/>
          <w:lang w:val="en-GB"/>
        </w:rPr>
        <w:t>p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rovinc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5"/>
        <w:gridCol w:w="3721"/>
        <w:gridCol w:w="3492"/>
        <w:gridCol w:w="1686"/>
        <w:gridCol w:w="28"/>
        <w:gridCol w:w="3060"/>
        <w:gridCol w:w="1686"/>
      </w:tblGrid>
      <w:tr w:rsidR="00AC6995" w14:paraId="0869F1D1" w14:textId="77777777">
        <w:tc>
          <w:tcPr>
            <w:tcW w:w="1435" w:type="pct"/>
            <w:gridSpan w:val="2"/>
            <w:vMerge w:val="restart"/>
            <w:tcBorders>
              <w:top w:val="single" w:sz="12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47A829" w14:textId="77777777" w:rsidR="00AC6995" w:rsidRDefault="00000000">
            <w:pPr>
              <w:widowControl/>
              <w:spacing w:line="240" w:lineRule="exact"/>
              <w:ind w:leftChars="-27" w:left="-57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Categories</w:t>
            </w:r>
          </w:p>
        </w:tc>
        <w:tc>
          <w:tcPr>
            <w:tcW w:w="1855" w:type="pct"/>
            <w:gridSpan w:val="2"/>
            <w:tcBorders>
              <w:top w:val="single" w:sz="12" w:space="0" w:color="auto"/>
              <w:left w:val="nil"/>
              <w:bottom w:val="nil"/>
            </w:tcBorders>
            <w:tcMar>
              <w:left w:w="57" w:type="dxa"/>
              <w:right w:w="57" w:type="dxa"/>
            </w:tcMar>
          </w:tcPr>
          <w:p w14:paraId="760AF6D9" w14:textId="77777777" w:rsidR="00AC6995" w:rsidRDefault="00000000">
            <w:pPr>
              <w:widowControl/>
              <w:spacing w:line="240" w:lineRule="exact"/>
              <w:ind w:leftChars="-27" w:left="-57"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DDDs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thousa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）</w:t>
            </w:r>
          </w:p>
        </w:tc>
        <w:tc>
          <w:tcPr>
            <w:tcW w:w="1710" w:type="pct"/>
            <w:gridSpan w:val="3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1DACC763" w14:textId="77777777" w:rsidR="00AC6995" w:rsidRDefault="00000000">
            <w:pPr>
              <w:widowControl/>
              <w:spacing w:line="240" w:lineRule="exact"/>
              <w:ind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Spending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thousand CNY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）</w:t>
            </w:r>
          </w:p>
        </w:tc>
      </w:tr>
      <w:tr w:rsidR="00AC6995" w14:paraId="5D3FD3D4" w14:textId="77777777">
        <w:tc>
          <w:tcPr>
            <w:tcW w:w="1435" w:type="pct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36E9206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E4EBBD" w14:textId="77777777" w:rsidR="00AC6995" w:rsidRDefault="00000000">
            <w:pPr>
              <w:widowControl/>
              <w:spacing w:line="240" w:lineRule="exact"/>
              <w:ind w:leftChars="-27" w:left="-57"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Coef.( 95%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en-US"/>
              </w:rPr>
              <w:t>C.I.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604" w:type="pct"/>
            <w:tcBorders>
              <w:top w:val="nil"/>
              <w:bottom w:val="single" w:sz="6" w:space="0" w:color="auto"/>
            </w:tcBorders>
          </w:tcPr>
          <w:p w14:paraId="2034794B" w14:textId="77777777" w:rsidR="00AC6995" w:rsidRDefault="00000000">
            <w:pPr>
              <w:widowControl/>
              <w:spacing w:line="240" w:lineRule="exact"/>
              <w:ind w:leftChars="-27" w:left="-57"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lang w:val="en-GB" w:eastAsia="en-US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value</w:t>
            </w:r>
          </w:p>
        </w:tc>
        <w:tc>
          <w:tcPr>
            <w:tcW w:w="1106" w:type="pct"/>
            <w:gridSpan w:val="2"/>
            <w:tcBorders>
              <w:top w:val="nil"/>
              <w:bottom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1DFE9A" w14:textId="77777777" w:rsidR="00AC6995" w:rsidRDefault="00000000">
            <w:pPr>
              <w:widowControl/>
              <w:spacing w:line="240" w:lineRule="exact"/>
              <w:ind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Coef.( 95%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en-US"/>
              </w:rPr>
              <w:t>C.I.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604" w:type="pct"/>
            <w:tcBorders>
              <w:top w:val="nil"/>
              <w:bottom w:val="single" w:sz="6" w:space="0" w:color="auto"/>
            </w:tcBorders>
          </w:tcPr>
          <w:p w14:paraId="51BD10F1" w14:textId="77777777" w:rsidR="00AC6995" w:rsidRDefault="00000000">
            <w:pPr>
              <w:widowControl/>
              <w:spacing w:line="240" w:lineRule="exact"/>
              <w:ind w:rightChars="-42" w:right="-88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lang w:val="en-GB" w:eastAsia="en-US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value</w:t>
            </w:r>
          </w:p>
        </w:tc>
      </w:tr>
      <w:tr w:rsidR="00AC6995" w14:paraId="32C3AADB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AE4387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hd w:val="clear" w:color="auto" w:fill="FFFFFF"/>
                <w:lang w:val="en-GB" w:eastAsia="en-US"/>
              </w:rPr>
              <w:t>Ganglioside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5C61983D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271A424A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56DDA77" w14:textId="77777777" w:rsidR="00AC6995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5262C8F1" w14:textId="77777777" w:rsidR="00AC6995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6995" w14:paraId="748A75D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7E5D37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5CACFA9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308D6794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755.35(-11595.31,-7915.39)</w:t>
            </w: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3BCB62CC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0499F146" w14:textId="77777777" w:rsidR="00AC6995" w:rsidRDefault="0000000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07.45(-1362.54,-1052.36)</w:t>
            </w:r>
          </w:p>
        </w:tc>
        <w:tc>
          <w:tcPr>
            <w:tcW w:w="604" w:type="pct"/>
            <w:tcBorders>
              <w:top w:val="nil"/>
            </w:tcBorders>
          </w:tcPr>
          <w:p w14:paraId="20C9B0A5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6DC1BC4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D7B961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4EFBD3E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6C3BC8DD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4674.30(-55135.71,5787.10)</w:t>
            </w: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4C95C237" w14:textId="77777777" w:rsidR="00AC6995" w:rsidRDefault="00000000">
            <w:pPr>
              <w:widowControl/>
              <w:spacing w:line="240" w:lineRule="exact"/>
              <w:ind w:leftChars="-27" w:left="-57" w:rightChars="15" w:right="3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109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2848A29B" w14:textId="77777777" w:rsidR="00AC6995" w:rsidRDefault="0000000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3.47(-2709.86,2756.81)</w:t>
            </w:r>
          </w:p>
        </w:tc>
        <w:tc>
          <w:tcPr>
            <w:tcW w:w="604" w:type="pct"/>
            <w:tcBorders>
              <w:top w:val="nil"/>
            </w:tcBorders>
          </w:tcPr>
          <w:p w14:paraId="0592D9FF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986</w:t>
            </w:r>
          </w:p>
        </w:tc>
      </w:tr>
      <w:tr w:rsidR="00AC6995" w14:paraId="33FB22B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60521F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63B4BCC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3BD7B776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530.82(4544.12,8517.51)</w:t>
            </w: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5DA6085A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459B4068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14.78(644.56,985.00)</w:t>
            </w:r>
          </w:p>
        </w:tc>
        <w:tc>
          <w:tcPr>
            <w:tcW w:w="604" w:type="pct"/>
            <w:tcBorders>
              <w:top w:val="nil"/>
            </w:tcBorders>
          </w:tcPr>
          <w:p w14:paraId="7002BC35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699CFDF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F517F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D964382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08A8D248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8727.79(-55017.61,-2437.98)</w:t>
            </w: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4F97D7F7" w14:textId="77777777" w:rsidR="00AC6995" w:rsidRDefault="00000000">
            <w:pPr>
              <w:widowControl/>
              <w:spacing w:line="240" w:lineRule="exact"/>
              <w:ind w:leftChars="-35" w:left="-73" w:rightChars="15" w:right="3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033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0F450755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394.11(-5043.68,255.47)</w:t>
            </w:r>
          </w:p>
        </w:tc>
        <w:tc>
          <w:tcPr>
            <w:tcW w:w="604" w:type="pct"/>
            <w:tcBorders>
              <w:top w:val="nil"/>
            </w:tcBorders>
          </w:tcPr>
          <w:p w14:paraId="6637113B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075</w:t>
            </w:r>
          </w:p>
        </w:tc>
      </w:tr>
      <w:tr w:rsidR="00AC6995" w14:paraId="4F990DD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C7DE66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CABB795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62AEC8BC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9526.81(-81200.60,22146.99)</w:t>
            </w: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6657CD01" w14:textId="77777777" w:rsidR="00AC6995" w:rsidRDefault="00000000">
            <w:pPr>
              <w:widowControl/>
              <w:spacing w:line="240" w:lineRule="exact"/>
              <w:ind w:leftChars="-35" w:left="-73" w:rightChars="15" w:right="3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254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5160911B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461.68(-8652.92,1729.56)</w:t>
            </w:r>
          </w:p>
        </w:tc>
        <w:tc>
          <w:tcPr>
            <w:tcW w:w="604" w:type="pct"/>
            <w:tcBorders>
              <w:top w:val="nil"/>
            </w:tcBorders>
          </w:tcPr>
          <w:p w14:paraId="00AB8850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185</w:t>
            </w:r>
          </w:p>
        </w:tc>
      </w:tr>
      <w:tr w:rsidR="00AC6995" w14:paraId="566E2B6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B42A4D" w14:textId="77777777" w:rsidR="00AC6995" w:rsidRDefault="00AC6995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3C79853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5B2B8583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18031.90(299938.40,336125.50)</w:t>
            </w: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2FADD8DE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3B65942A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3870.93(32044.19,35697.67)</w:t>
            </w:r>
          </w:p>
        </w:tc>
        <w:tc>
          <w:tcPr>
            <w:tcW w:w="604" w:type="pct"/>
            <w:tcBorders>
              <w:top w:val="nil"/>
            </w:tcBorders>
          </w:tcPr>
          <w:p w14:paraId="42F1EF17" w14:textId="77777777" w:rsidR="00AC6995" w:rsidRDefault="0000000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6F637731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841DC1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erebroside carnosine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</w:tcPr>
          <w:p w14:paraId="7676614F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</w:tcBorders>
          </w:tcPr>
          <w:p w14:paraId="367FF8A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667205BD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</w:tcBorders>
          </w:tcPr>
          <w:p w14:paraId="3F5307EA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310F7D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E0952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3C7BB49" w14:textId="79ECE6E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068B47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56.67(-1410.29,-503.05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0BE0F88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0AA1F3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88.78(-563.12,-214.43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297C5D3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7E7FCC0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00224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92F1830" w14:textId="51EF3C4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EBFDDF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889.38(-15101.23,-677.52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31B29E6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3 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C748BB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205.13(-7456.63,-953.63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0E200C2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3 </w:t>
            </w:r>
          </w:p>
        </w:tc>
      </w:tr>
      <w:tr w:rsidR="00AC3760" w14:paraId="66C47C5F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C2EC6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BF50150" w14:textId="3610543D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6140539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30.87(-841.05,179.30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7BD3DFE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95 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A40D00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8.66(-145.70,283.02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73783CE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20 </w:t>
            </w:r>
          </w:p>
        </w:tc>
      </w:tr>
      <w:tr w:rsidR="00AC3760" w14:paraId="5740A640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4337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F960AE2" w14:textId="5EF9552F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A2C469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303.07(-9308.48,-3297.66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0F9DA59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DE6604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171.17(-3689.22,-653.13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7A0970F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6 </w:t>
            </w:r>
          </w:p>
        </w:tc>
      </w:tr>
      <w:tr w:rsidR="00AC3760" w14:paraId="204BF27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36C75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E89D8CD" w14:textId="787B3482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694F10E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404.76(1705.05,9104.47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1948655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6 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9651C1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571.22(92.02,3050.42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06F2810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8 </w:t>
            </w:r>
          </w:p>
        </w:tc>
      </w:tr>
      <w:tr w:rsidR="00AC3760" w14:paraId="1CD5F49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A240D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79E17A7" w14:textId="22DE6A30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6FE273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42750.32(37330.15,48170.49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7F32BEF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8D4279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7204.92(15119.71,19290.12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5DFF0E5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075A3A58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14847E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Oxiracetam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92BAE7D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2BD1CDA6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ACB23C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4E289EA0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5154D88F" w14:textId="77777777" w:rsidTr="009B6E12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CE9C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2207C42" w14:textId="2655F251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4BE67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647.71(-2834.49,-460.9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1D4374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8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5593113" w14:textId="1ACC1785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80.28(-671.69,-88.8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9BC8C0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2 </w:t>
            </w:r>
          </w:p>
        </w:tc>
      </w:tr>
      <w:tr w:rsidR="00AC3760" w14:paraId="5617EEB5" w14:textId="77777777" w:rsidTr="009B6E12"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04D51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76ED554" w14:textId="3F3DA2A8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FABD6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5658.45(-79879.80,-31437.10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C42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0E1569" w14:textId="30AB8C52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656.63(-18217.55,-7095.7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1485" w14:textId="313E9EF1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:lang w:val="en-GB" w:eastAsia="en-US"/>
              </w:rPr>
              <w:t xml:space="preserve"> </w:t>
            </w:r>
          </w:p>
        </w:tc>
      </w:tr>
      <w:tr w:rsidR="00AC3760" w14:paraId="16990DE9" w14:textId="77777777" w:rsidTr="009B6E12"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2D7F0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F6F1140" w14:textId="244ACC64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F598B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71.06(-2472.48,730.35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B35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77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BFDFCF" w14:textId="7E7A412F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60.46(-645.33,124.4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BB7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78 </w:t>
            </w:r>
          </w:p>
        </w:tc>
      </w:tr>
      <w:tr w:rsidR="00AC3760" w14:paraId="7689CD2A" w14:textId="77777777" w:rsidTr="009B6E12"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B76E8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016E997" w14:textId="7E255180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A0BE51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6889.29(-32135.83,-1642.76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E67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1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7670C9" w14:textId="79DBDEE2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192.72(-7750.60,-634.8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CBF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2 </w:t>
            </w:r>
          </w:p>
        </w:tc>
      </w:tr>
      <w:tr w:rsidR="00AC3760" w14:paraId="7BEEDE0B" w14:textId="77777777" w:rsidTr="009B6E12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90C4B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FD6544E" w14:textId="4427D5BE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C6CE8F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941.52(-26249.51,12366.46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6931064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71 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</w:tcPr>
          <w:p w14:paraId="18CB538D" w14:textId="13948AE9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541.91(-6030.93,2947.10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4B50F5B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91 </w:t>
            </w:r>
          </w:p>
        </w:tc>
      </w:tr>
      <w:tr w:rsidR="00AC3760" w14:paraId="79F18B13" w14:textId="77777777" w:rsidTr="009B6E12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C93C2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415EDF3" w14:textId="6F20D6C5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856633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34642.30(120417.30,148867.30)</w:t>
            </w:r>
          </w:p>
        </w:tc>
        <w:tc>
          <w:tcPr>
            <w:tcW w:w="614" w:type="pct"/>
            <w:gridSpan w:val="2"/>
            <w:vAlign w:val="center"/>
          </w:tcPr>
          <w:p w14:paraId="6527EF1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</w:tcPr>
          <w:p w14:paraId="480C5092" w14:textId="0C5CED8D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1483.98(27840.00,35127.97)</w:t>
            </w:r>
          </w:p>
        </w:tc>
        <w:tc>
          <w:tcPr>
            <w:tcW w:w="604" w:type="pct"/>
            <w:vAlign w:val="center"/>
          </w:tcPr>
          <w:p w14:paraId="1B7BDD9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1C22F703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715D33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reatine Phosphate Sodium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12114CC4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3CBAA982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6005C3CE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vAlign w:val="center"/>
          </w:tcPr>
          <w:p w14:paraId="58359F0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0182DC8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6AE04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32B6B8D" w14:textId="7048A19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C9AC9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.64(-439.31,456.59)</w:t>
            </w:r>
          </w:p>
        </w:tc>
        <w:tc>
          <w:tcPr>
            <w:tcW w:w="614" w:type="pct"/>
            <w:gridSpan w:val="2"/>
            <w:vAlign w:val="center"/>
          </w:tcPr>
          <w:p w14:paraId="6AEE97F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969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E497FC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9.66(-83.22,43.90)</w:t>
            </w:r>
          </w:p>
        </w:tc>
        <w:tc>
          <w:tcPr>
            <w:tcW w:w="604" w:type="pct"/>
            <w:vAlign w:val="center"/>
          </w:tcPr>
          <w:p w14:paraId="44B8D2F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34 </w:t>
            </w:r>
          </w:p>
        </w:tc>
      </w:tr>
      <w:tr w:rsidR="00AC3760" w14:paraId="22CB0EE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52C56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66B5676" w14:textId="3363518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E0B6A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0461.14(-17439.83,-3482.45)</w:t>
            </w:r>
          </w:p>
        </w:tc>
        <w:tc>
          <w:tcPr>
            <w:tcW w:w="614" w:type="pct"/>
            <w:gridSpan w:val="2"/>
            <w:vAlign w:val="center"/>
          </w:tcPr>
          <w:p w14:paraId="2DCB4B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4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6B10E85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64.46(-2255.36,-273.57)</w:t>
            </w:r>
          </w:p>
        </w:tc>
        <w:tc>
          <w:tcPr>
            <w:tcW w:w="604" w:type="pct"/>
            <w:vAlign w:val="center"/>
          </w:tcPr>
          <w:p w14:paraId="02AF869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4 </w:t>
            </w:r>
          </w:p>
        </w:tc>
      </w:tr>
      <w:tr w:rsidR="00AC3760" w14:paraId="36BB50B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832D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C92B73F" w14:textId="7A122B5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8CC9A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60.62(-1023.71,-97.52)</w:t>
            </w:r>
          </w:p>
        </w:tc>
        <w:tc>
          <w:tcPr>
            <w:tcW w:w="614" w:type="pct"/>
            <w:gridSpan w:val="2"/>
            <w:tcBorders>
              <w:bottom w:val="nil"/>
            </w:tcBorders>
            <w:vAlign w:val="center"/>
          </w:tcPr>
          <w:p w14:paraId="3B1FBB8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9 </w:t>
            </w:r>
          </w:p>
        </w:tc>
        <w:tc>
          <w:tcPr>
            <w:tcW w:w="1096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69A03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4.01(-143.39,-4.63)</w:t>
            </w:r>
          </w:p>
        </w:tc>
        <w:tc>
          <w:tcPr>
            <w:tcW w:w="604" w:type="pct"/>
            <w:tcBorders>
              <w:bottom w:val="nil"/>
            </w:tcBorders>
            <w:vAlign w:val="center"/>
          </w:tcPr>
          <w:p w14:paraId="2E34B2C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7 </w:t>
            </w:r>
          </w:p>
        </w:tc>
      </w:tr>
      <w:tr w:rsidR="00AC3760" w14:paraId="7BC083C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15315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7127F72" w14:textId="325CC73F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AFEBA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48.70(-6222.08,3324.6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6F0BBE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4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C64D94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29.10(-916.79,458.5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3F0E65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04 </w:t>
            </w:r>
          </w:p>
        </w:tc>
      </w:tr>
      <w:tr w:rsidR="00AC3760" w14:paraId="63110CB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8C0E6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F109C25" w14:textId="41D60B34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43096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40.61(-3204.23,2723.0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5CCF66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7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15D7E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0.16(-489.98,309.6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807ECB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50 </w:t>
            </w:r>
          </w:p>
        </w:tc>
      </w:tr>
      <w:tr w:rsidR="00AC3760" w14:paraId="5B86C00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227A9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5C4C039" w14:textId="6C93011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0F49B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3448.28(20001.87,26894.6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D8BA06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94C49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590.43(3076.27,4104.5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645B6E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05269F4F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813C35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alf serum deproteinized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07EFA688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0FD46AC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63101C3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vAlign w:val="center"/>
          </w:tcPr>
          <w:p w14:paraId="7C1678D6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47F0A155" w14:textId="77777777">
        <w:trPr>
          <w:trHeight w:val="90"/>
        </w:trPr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BA4D0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729C947" w14:textId="11EC1B23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91B8A6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421.75(-5176.07,-1667.43)</w:t>
            </w:r>
          </w:p>
        </w:tc>
        <w:tc>
          <w:tcPr>
            <w:tcW w:w="614" w:type="pct"/>
            <w:gridSpan w:val="2"/>
            <w:vAlign w:val="center"/>
          </w:tcPr>
          <w:p w14:paraId="209A451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958BCB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02.42(-746.13,-258.70)</w:t>
            </w:r>
          </w:p>
        </w:tc>
        <w:tc>
          <w:tcPr>
            <w:tcW w:w="604" w:type="pct"/>
            <w:vAlign w:val="center"/>
          </w:tcPr>
          <w:p w14:paraId="3C4BEDD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1916C60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6A0B4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03E7A22" w14:textId="20769641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7E022C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997.01(-16765.24,12771.22)</w:t>
            </w:r>
          </w:p>
        </w:tc>
        <w:tc>
          <w:tcPr>
            <w:tcW w:w="614" w:type="pct"/>
            <w:gridSpan w:val="2"/>
            <w:vAlign w:val="center"/>
          </w:tcPr>
          <w:p w14:paraId="6CA2D72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84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3E24D77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76.25(-2978.94,1226.44)</w:t>
            </w:r>
          </w:p>
        </w:tc>
        <w:tc>
          <w:tcPr>
            <w:tcW w:w="604" w:type="pct"/>
            <w:vAlign w:val="center"/>
          </w:tcPr>
          <w:p w14:paraId="266C055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04 </w:t>
            </w:r>
          </w:p>
        </w:tc>
      </w:tr>
      <w:tr w:rsidR="00AC3760" w14:paraId="16F6570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B712E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F5D9332" w14:textId="3B6110D2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63E4A62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999.28(344.47,3654.09)</w:t>
            </w:r>
          </w:p>
        </w:tc>
        <w:tc>
          <w:tcPr>
            <w:tcW w:w="614" w:type="pct"/>
            <w:gridSpan w:val="2"/>
            <w:vAlign w:val="center"/>
          </w:tcPr>
          <w:p w14:paraId="55C605F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0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28DFEDF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44.13(89.09,599.18)</w:t>
            </w:r>
          </w:p>
        </w:tc>
        <w:tc>
          <w:tcPr>
            <w:tcW w:w="604" w:type="pct"/>
            <w:vAlign w:val="center"/>
          </w:tcPr>
          <w:p w14:paraId="31B8BB4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0 </w:t>
            </w:r>
          </w:p>
        </w:tc>
      </w:tr>
      <w:tr w:rsidR="00AC3760" w14:paraId="5167663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74BFF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0F64C11" w14:textId="4565F43F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3D0E50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509.08(-12306.08,-712.09)</w:t>
            </w:r>
          </w:p>
        </w:tc>
        <w:tc>
          <w:tcPr>
            <w:tcW w:w="614" w:type="pct"/>
            <w:gridSpan w:val="2"/>
            <w:vAlign w:val="center"/>
          </w:tcPr>
          <w:p w14:paraId="2FEEB72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9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73F6026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89.43(-1738.24,-240.63)</w:t>
            </w:r>
          </w:p>
        </w:tc>
        <w:tc>
          <w:tcPr>
            <w:tcW w:w="604" w:type="pct"/>
            <w:vAlign w:val="center"/>
          </w:tcPr>
          <w:p w14:paraId="3FC7071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1 </w:t>
            </w:r>
          </w:p>
        </w:tc>
      </w:tr>
      <w:tr w:rsidR="00AC3760" w14:paraId="0586AE1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C8ADD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BC2AA03" w14:textId="0F880615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56010DCE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279.62(-24286.67,15727.43)</w:t>
            </w:r>
          </w:p>
        </w:tc>
        <w:tc>
          <w:tcPr>
            <w:tcW w:w="614" w:type="pct"/>
            <w:gridSpan w:val="2"/>
            <w:vAlign w:val="center"/>
          </w:tcPr>
          <w:p w14:paraId="017B741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65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7820C76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09.63(-2289.86,1470.60)</w:t>
            </w:r>
          </w:p>
        </w:tc>
        <w:tc>
          <w:tcPr>
            <w:tcW w:w="604" w:type="pct"/>
            <w:vAlign w:val="center"/>
          </w:tcPr>
          <w:p w14:paraId="1C8DC33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61 </w:t>
            </w:r>
          </w:p>
        </w:tc>
      </w:tr>
      <w:tr w:rsidR="00AC3760" w14:paraId="27CD0C1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12FB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61FB839" w14:textId="6265E6ED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69EB468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93386.62(67438.91,119334.30)</w:t>
            </w:r>
          </w:p>
        </w:tc>
        <w:tc>
          <w:tcPr>
            <w:tcW w:w="614" w:type="pct"/>
            <w:gridSpan w:val="2"/>
            <w:vAlign w:val="center"/>
          </w:tcPr>
          <w:p w14:paraId="01FCE75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E43764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4052.87(10476.63,17629.11)</w:t>
            </w:r>
          </w:p>
        </w:tc>
        <w:tc>
          <w:tcPr>
            <w:tcW w:w="604" w:type="pct"/>
            <w:vAlign w:val="center"/>
          </w:tcPr>
          <w:p w14:paraId="5D1C754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4C171C80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50D79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Alprostadil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59F282E4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47945DEA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21E3B04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vAlign w:val="center"/>
          </w:tcPr>
          <w:p w14:paraId="36ED63B6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1F2A6D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AD3D1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A0E1025" w14:textId="127958EB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88E456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47.44(-3467.10,4761.98)</w:t>
            </w:r>
          </w:p>
        </w:tc>
        <w:tc>
          <w:tcPr>
            <w:tcW w:w="614" w:type="pct"/>
            <w:gridSpan w:val="2"/>
            <w:vAlign w:val="center"/>
          </w:tcPr>
          <w:p w14:paraId="4508E10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51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00AD78E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8.48(-245.02,301.98)</w:t>
            </w:r>
          </w:p>
        </w:tc>
        <w:tc>
          <w:tcPr>
            <w:tcW w:w="604" w:type="pct"/>
            <w:vAlign w:val="center"/>
          </w:tcPr>
          <w:p w14:paraId="1A03E19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34 </w:t>
            </w:r>
          </w:p>
        </w:tc>
      </w:tr>
      <w:tr w:rsidR="00AC3760" w14:paraId="610F0D5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F6650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B8F59A3" w14:textId="5AE24A3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56E7D0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7237.80(-222916.30,-71559.34)</w:t>
            </w:r>
          </w:p>
        </w:tc>
        <w:tc>
          <w:tcPr>
            <w:tcW w:w="614" w:type="pct"/>
            <w:gridSpan w:val="2"/>
            <w:vAlign w:val="center"/>
          </w:tcPr>
          <w:p w14:paraId="6ABF8C4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1762B2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279.44(-14143.72,-4415.15)</w:t>
            </w:r>
          </w:p>
        </w:tc>
        <w:tc>
          <w:tcPr>
            <w:tcW w:w="604" w:type="pct"/>
            <w:vAlign w:val="center"/>
          </w:tcPr>
          <w:p w14:paraId="3D6183E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724F2A6E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8082B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222E5AA" w14:textId="4226EDDC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FD1A66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866.71(-11839.63,-1893.79)</w:t>
            </w:r>
          </w:p>
        </w:tc>
        <w:tc>
          <w:tcPr>
            <w:tcW w:w="614" w:type="pct"/>
            <w:gridSpan w:val="2"/>
            <w:vAlign w:val="center"/>
          </w:tcPr>
          <w:p w14:paraId="68E9191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8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173EA6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76.78(-797.71,-155.84)</w:t>
            </w:r>
          </w:p>
        </w:tc>
        <w:tc>
          <w:tcPr>
            <w:tcW w:w="604" w:type="pct"/>
            <w:vAlign w:val="center"/>
          </w:tcPr>
          <w:p w14:paraId="66F579D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5 </w:t>
            </w:r>
          </w:p>
        </w:tc>
      </w:tr>
      <w:tr w:rsidR="00AC3760" w14:paraId="06D6BF7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1BA03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8DD56BC" w14:textId="4544B035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E55497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2858.87(-73603.96,7886.22)</w:t>
            </w:r>
          </w:p>
        </w:tc>
        <w:tc>
          <w:tcPr>
            <w:tcW w:w="614" w:type="pct"/>
            <w:gridSpan w:val="2"/>
            <w:vAlign w:val="center"/>
          </w:tcPr>
          <w:p w14:paraId="68EFDB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11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4B9419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226.73(-4808.36,354.89)</w:t>
            </w:r>
          </w:p>
        </w:tc>
        <w:tc>
          <w:tcPr>
            <w:tcW w:w="604" w:type="pct"/>
            <w:vAlign w:val="center"/>
          </w:tcPr>
          <w:p w14:paraId="621626A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89 </w:t>
            </w:r>
          </w:p>
        </w:tc>
      </w:tr>
      <w:tr w:rsidR="00AC3760" w14:paraId="18AFB32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7C4BC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6736AA1" w14:textId="6E87B171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4CE86D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7988.37(-92091.43,56114.70)</w:t>
            </w:r>
          </w:p>
        </w:tc>
        <w:tc>
          <w:tcPr>
            <w:tcW w:w="614" w:type="pct"/>
            <w:gridSpan w:val="2"/>
            <w:vAlign w:val="center"/>
          </w:tcPr>
          <w:p w14:paraId="4216E22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25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02EEF76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92.73(-6048.66,3463.20)</w:t>
            </w:r>
          </w:p>
        </w:tc>
        <w:tc>
          <w:tcPr>
            <w:tcW w:w="604" w:type="pct"/>
            <w:vAlign w:val="center"/>
          </w:tcPr>
          <w:p w14:paraId="24958F8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85 </w:t>
            </w:r>
          </w:p>
        </w:tc>
      </w:tr>
      <w:tr w:rsidR="00AC3760" w14:paraId="5171085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78440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BD73D47" w14:textId="6B795D6D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1B569A1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50330.00(207929.30,292730.70)</w:t>
            </w:r>
          </w:p>
        </w:tc>
        <w:tc>
          <w:tcPr>
            <w:tcW w:w="614" w:type="pct"/>
            <w:gridSpan w:val="2"/>
            <w:vAlign w:val="center"/>
          </w:tcPr>
          <w:p w14:paraId="64635C1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52D1E85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6724.55(13902.87,19546.24)</w:t>
            </w:r>
          </w:p>
        </w:tc>
        <w:tc>
          <w:tcPr>
            <w:tcW w:w="604" w:type="pct"/>
            <w:vAlign w:val="center"/>
          </w:tcPr>
          <w:p w14:paraId="59CABAE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26FE522B" w14:textId="77777777">
        <w:tc>
          <w:tcPr>
            <w:tcW w:w="2686" w:type="pct"/>
            <w:gridSpan w:val="3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8598B9A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Troxerutin Cerebroprotein Hydrolyzate</w:t>
            </w:r>
          </w:p>
        </w:tc>
        <w:tc>
          <w:tcPr>
            <w:tcW w:w="614" w:type="pct"/>
            <w:gridSpan w:val="2"/>
            <w:vAlign w:val="center"/>
          </w:tcPr>
          <w:p w14:paraId="1E4D9446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213E08B0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vAlign w:val="center"/>
          </w:tcPr>
          <w:p w14:paraId="63E017CF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096B877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A2F9A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850B185" w14:textId="3AC3CDDC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AB70F1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5.09(-864.49,714.31)</w:t>
            </w:r>
          </w:p>
        </w:tc>
        <w:tc>
          <w:tcPr>
            <w:tcW w:w="614" w:type="pct"/>
            <w:gridSpan w:val="2"/>
            <w:vAlign w:val="center"/>
          </w:tcPr>
          <w:p w14:paraId="4BCA9BA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47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36C3302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7.76(-197.25,141.72)</w:t>
            </w:r>
          </w:p>
        </w:tc>
        <w:tc>
          <w:tcPr>
            <w:tcW w:w="604" w:type="pct"/>
            <w:vAlign w:val="center"/>
          </w:tcPr>
          <w:p w14:paraId="791A84F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42 </w:t>
            </w:r>
          </w:p>
        </w:tc>
      </w:tr>
      <w:tr w:rsidR="00AC3760" w14:paraId="74DD626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38BFC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5218C63" w14:textId="6EC9F6E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3135ED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6448.59(-28107.63,-4789.56)</w:t>
            </w:r>
          </w:p>
        </w:tc>
        <w:tc>
          <w:tcPr>
            <w:tcW w:w="614" w:type="pct"/>
            <w:gridSpan w:val="2"/>
            <w:vAlign w:val="center"/>
          </w:tcPr>
          <w:p w14:paraId="492A7D1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7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7E0E395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515.51(-7432.14,-1598.89)</w:t>
            </w:r>
          </w:p>
        </w:tc>
        <w:tc>
          <w:tcPr>
            <w:tcW w:w="604" w:type="pct"/>
            <w:vAlign w:val="center"/>
          </w:tcPr>
          <w:p w14:paraId="02BBACB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3 </w:t>
            </w:r>
          </w:p>
        </w:tc>
      </w:tr>
      <w:tr w:rsidR="00AC3760" w14:paraId="7D6404F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153AF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5854C4A" w14:textId="39C95B45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65CC6BE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757.33(-2637.65,-877.02)</w:t>
            </w:r>
          </w:p>
        </w:tc>
        <w:tc>
          <w:tcPr>
            <w:tcW w:w="614" w:type="pct"/>
            <w:gridSpan w:val="2"/>
            <w:vAlign w:val="center"/>
          </w:tcPr>
          <w:p w14:paraId="6E545F8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35E1730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05.23(-412.08,1.62)</w:t>
            </w:r>
          </w:p>
        </w:tc>
        <w:tc>
          <w:tcPr>
            <w:tcW w:w="604" w:type="pct"/>
            <w:vAlign w:val="center"/>
          </w:tcPr>
          <w:p w14:paraId="25064A7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2 </w:t>
            </w:r>
          </w:p>
        </w:tc>
      </w:tr>
      <w:tr w:rsidR="00AC3760" w14:paraId="209BCBD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0092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50BA2F0" w14:textId="51C104E8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76AA8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211.07(-12145.07,-2277.07)</w:t>
            </w:r>
          </w:p>
        </w:tc>
        <w:tc>
          <w:tcPr>
            <w:tcW w:w="614" w:type="pct"/>
            <w:gridSpan w:val="2"/>
            <w:tcBorders>
              <w:bottom w:val="nil"/>
            </w:tcBorders>
            <w:vAlign w:val="center"/>
          </w:tcPr>
          <w:p w14:paraId="6577E99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6 </w:t>
            </w:r>
          </w:p>
        </w:tc>
        <w:tc>
          <w:tcPr>
            <w:tcW w:w="1096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48E75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84.34(-2855.77,-112.90)</w:t>
            </w:r>
          </w:p>
        </w:tc>
        <w:tc>
          <w:tcPr>
            <w:tcW w:w="604" w:type="pct"/>
            <w:tcBorders>
              <w:bottom w:val="nil"/>
            </w:tcBorders>
            <w:vAlign w:val="center"/>
          </w:tcPr>
          <w:p w14:paraId="3BE0229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5 </w:t>
            </w:r>
          </w:p>
        </w:tc>
      </w:tr>
      <w:tr w:rsidR="00AC3760" w14:paraId="5F21F01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85199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28F2788" w14:textId="3B462A6E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EC7B2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63.93(-7240.14,6312.27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4C7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89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ABBED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79.58(-919.93,1079.1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DB6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73 </w:t>
            </w:r>
          </w:p>
        </w:tc>
      </w:tr>
      <w:tr w:rsidR="00AC3760" w14:paraId="09EC167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04448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2C59BED" w14:textId="7E3F517C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FBA55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8453.19(30217.49,46688.89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F1E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64BE5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690.08(6947.77,10432.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77C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6457ABCE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5C983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omplex Coenzym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1B085F9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8410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A73527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DCC2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806AEB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66F9E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38E7E6C" w14:textId="08D267E8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94A4BD" w14:textId="407BA87F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91.09(-1664.40,82.22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C6A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74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51759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7.53(-177.60,2.5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1C69" w14:textId="3785C6E3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0332CE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6 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:lang w:val="en-GB" w:eastAsia="en-US"/>
              </w:rPr>
              <w:t xml:space="preserve"> </w:t>
            </w:r>
          </w:p>
        </w:tc>
      </w:tr>
      <w:tr w:rsidR="00AC3760" w14:paraId="379E41D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9F375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2AD99D5" w14:textId="242D5431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F3616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8270.97(-33442.38,-3099.57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DB9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0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B1705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075.08(-3611.31,-538.8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D22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0 </w:t>
            </w:r>
          </w:p>
        </w:tc>
      </w:tr>
      <w:tr w:rsidR="00AC3760" w14:paraId="42C1C3A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50B1DE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BC4668B" w14:textId="79BB5900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9EB49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24.39(-1409.69,360.9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EE3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35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574FA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.72(-104.31,84.8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D48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36 </w:t>
            </w:r>
          </w:p>
        </w:tc>
      </w:tr>
      <w:tr w:rsidR="00AC3760" w14:paraId="37941BC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7B610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E469D23" w14:textId="261D5A5A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07461E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154.74(-8812.06,-1497.41)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D73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7 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6275F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30.49(-965.49,-95.4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001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8 </w:t>
            </w:r>
          </w:p>
        </w:tc>
      </w:tr>
      <w:tr w:rsidR="00AC3760" w14:paraId="1C807B9E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FAFF6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32414C4" w14:textId="154E627F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1A3D659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067.35(-10979.29,2844.60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406F292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38 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38A78B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12.82(-733.65,308.00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7246ADA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13 </w:t>
            </w:r>
          </w:p>
        </w:tc>
      </w:tr>
      <w:tr w:rsidR="00AC3760" w14:paraId="4742309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32CC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2AA6420" w14:textId="6271D848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DD00D8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2620.06(42345.85,62894.27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71A4793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DCC210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503.63(4465.60,6541.67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2B1B095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137EB5FB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4FC0FD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Salvia Ligustrazine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BAB8E76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7F853BED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558E51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2E587B4B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68EAB7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18077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7E363A7" w14:textId="5D44C162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4972EE9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928.58(-7938.39,-3918.78)</w:t>
            </w:r>
          </w:p>
        </w:tc>
        <w:tc>
          <w:tcPr>
            <w:tcW w:w="614" w:type="pct"/>
            <w:gridSpan w:val="2"/>
            <w:tcBorders>
              <w:top w:val="nil"/>
            </w:tcBorders>
            <w:vAlign w:val="center"/>
          </w:tcPr>
          <w:p w14:paraId="5937C01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AD0224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89.69(-391.35,-188.04)</w:t>
            </w:r>
          </w:p>
        </w:tc>
        <w:tc>
          <w:tcPr>
            <w:tcW w:w="604" w:type="pct"/>
            <w:tcBorders>
              <w:top w:val="nil"/>
            </w:tcBorders>
            <w:vAlign w:val="center"/>
          </w:tcPr>
          <w:p w14:paraId="2DBF7F9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54971499" w14:textId="77777777">
        <w:tc>
          <w:tcPr>
            <w:tcW w:w="10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A556F8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</w:tcPr>
          <w:p w14:paraId="4AA4E383" w14:textId="0B5F5B83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2B9056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6136.72(-114770.50,-17502.97)</w:t>
            </w:r>
          </w:p>
        </w:tc>
        <w:tc>
          <w:tcPr>
            <w:tcW w:w="614" w:type="pct"/>
            <w:gridSpan w:val="2"/>
            <w:vAlign w:val="center"/>
          </w:tcPr>
          <w:p w14:paraId="7F1076E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9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35AEC19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851.57(-7837.33,-1865.80)</w:t>
            </w:r>
          </w:p>
        </w:tc>
        <w:tc>
          <w:tcPr>
            <w:tcW w:w="604" w:type="pct"/>
            <w:vAlign w:val="center"/>
          </w:tcPr>
          <w:p w14:paraId="0C452B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2 </w:t>
            </w:r>
          </w:p>
        </w:tc>
      </w:tr>
      <w:tr w:rsidR="00AC3760" w14:paraId="5B3B901D" w14:textId="77777777">
        <w:tc>
          <w:tcPr>
            <w:tcW w:w="10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2FE1FF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</w:tcPr>
          <w:p w14:paraId="2A1C9C79" w14:textId="7E0ED419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6AB96B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546.79(-8276.13,-817.45)</w:t>
            </w:r>
          </w:p>
        </w:tc>
        <w:tc>
          <w:tcPr>
            <w:tcW w:w="614" w:type="pct"/>
            <w:gridSpan w:val="2"/>
            <w:vAlign w:val="center"/>
          </w:tcPr>
          <w:p w14:paraId="1FC1AC4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9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63FA98F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5.77(-152.26,203.79)</w:t>
            </w:r>
          </w:p>
        </w:tc>
        <w:tc>
          <w:tcPr>
            <w:tcW w:w="604" w:type="pct"/>
            <w:vAlign w:val="center"/>
          </w:tcPr>
          <w:p w14:paraId="1FCB745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71 </w:t>
            </w:r>
          </w:p>
        </w:tc>
      </w:tr>
      <w:tr w:rsidR="00AC3760" w14:paraId="57C9CB3D" w14:textId="77777777">
        <w:tc>
          <w:tcPr>
            <w:tcW w:w="102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714863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bottom w:val="single" w:sz="4" w:space="0" w:color="auto"/>
              <w:right w:val="nil"/>
            </w:tcBorders>
          </w:tcPr>
          <w:p w14:paraId="096D07F4" w14:textId="064D86A6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6D6E2A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8379.64(-66214.40,-10544.87)</w:t>
            </w:r>
          </w:p>
        </w:tc>
        <w:tc>
          <w:tcPr>
            <w:tcW w:w="614" w:type="pct"/>
            <w:gridSpan w:val="2"/>
            <w:vAlign w:val="center"/>
          </w:tcPr>
          <w:p w14:paraId="6CC2C1D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9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069246E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973.19(-3799.90,-146.48)</w:t>
            </w:r>
          </w:p>
        </w:tc>
        <w:tc>
          <w:tcPr>
            <w:tcW w:w="604" w:type="pct"/>
            <w:vAlign w:val="center"/>
          </w:tcPr>
          <w:p w14:paraId="34B67C4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5 </w:t>
            </w:r>
          </w:p>
        </w:tc>
      </w:tr>
      <w:tr w:rsidR="00AC3760" w14:paraId="466F1017" w14:textId="77777777">
        <w:tc>
          <w:tcPr>
            <w:tcW w:w="102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386C62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single" w:sz="4" w:space="0" w:color="auto"/>
              <w:bottom w:val="nil"/>
              <w:right w:val="nil"/>
            </w:tcBorders>
          </w:tcPr>
          <w:p w14:paraId="146C2AE6" w14:textId="32B79B1E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14B6688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4454.83(-87220.20,18310.55)</w:t>
            </w:r>
          </w:p>
        </w:tc>
        <w:tc>
          <w:tcPr>
            <w:tcW w:w="614" w:type="pct"/>
            <w:gridSpan w:val="2"/>
            <w:vAlign w:val="center"/>
          </w:tcPr>
          <w:p w14:paraId="34D5255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92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70063EB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42.80(-2971.29,1285.69)</w:t>
            </w:r>
          </w:p>
        </w:tc>
        <w:tc>
          <w:tcPr>
            <w:tcW w:w="604" w:type="pct"/>
            <w:vAlign w:val="center"/>
          </w:tcPr>
          <w:p w14:paraId="3AA0D09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27 </w:t>
            </w:r>
          </w:p>
        </w:tc>
      </w:tr>
      <w:tr w:rsidR="00AC3760" w14:paraId="5CC19E8B" w14:textId="77777777">
        <w:tc>
          <w:tcPr>
            <w:tcW w:w="10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DC9170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</w:tcPr>
          <w:p w14:paraId="168524C3" w14:textId="04CDD57D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0CE00FAE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97891.80(279986.50,315797.20)</w:t>
            </w:r>
          </w:p>
        </w:tc>
        <w:tc>
          <w:tcPr>
            <w:tcW w:w="614" w:type="pct"/>
            <w:gridSpan w:val="2"/>
            <w:vAlign w:val="center"/>
          </w:tcPr>
          <w:p w14:paraId="0AC63A9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71C2650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4972.15(14024.22,15920.08)</w:t>
            </w:r>
          </w:p>
        </w:tc>
        <w:tc>
          <w:tcPr>
            <w:tcW w:w="604" w:type="pct"/>
            <w:vAlign w:val="center"/>
          </w:tcPr>
          <w:p w14:paraId="49ABBEC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3B1B5579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C2FB0" w14:textId="77777777" w:rsidR="00AC6995" w:rsidRDefault="0000000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Invert Sugar Electrolyte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21EE29B6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vAlign w:val="center"/>
          </w:tcPr>
          <w:p w14:paraId="48C2FC7D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7B5D2B4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vAlign w:val="center"/>
          </w:tcPr>
          <w:p w14:paraId="4052949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192298A2" w14:textId="77777777">
        <w:tc>
          <w:tcPr>
            <w:tcW w:w="10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AADD0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</w:tcPr>
          <w:p w14:paraId="0FEDEF66" w14:textId="446EFE98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3605C2B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184.49(-3110.23,-1258.76)</w:t>
            </w:r>
          </w:p>
        </w:tc>
        <w:tc>
          <w:tcPr>
            <w:tcW w:w="614" w:type="pct"/>
            <w:gridSpan w:val="2"/>
            <w:vAlign w:val="center"/>
          </w:tcPr>
          <w:p w14:paraId="160BDC3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600B2B5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08.66(-301.87,-115.45)</w:t>
            </w:r>
          </w:p>
        </w:tc>
        <w:tc>
          <w:tcPr>
            <w:tcW w:w="604" w:type="pct"/>
            <w:vAlign w:val="center"/>
          </w:tcPr>
          <w:p w14:paraId="278AF69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545058C1" w14:textId="77777777">
        <w:tc>
          <w:tcPr>
            <w:tcW w:w="102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F4644E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bottom w:val="nil"/>
              <w:right w:val="nil"/>
            </w:tcBorders>
          </w:tcPr>
          <w:p w14:paraId="25CE721E" w14:textId="704CD3B6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left w:val="nil"/>
            </w:tcBorders>
            <w:tcMar>
              <w:left w:w="57" w:type="dxa"/>
              <w:right w:w="57" w:type="dxa"/>
            </w:tcMar>
            <w:vAlign w:val="center"/>
          </w:tcPr>
          <w:p w14:paraId="7BFCA9B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935.12(-28544.58,-1325.65)</w:t>
            </w:r>
          </w:p>
        </w:tc>
        <w:tc>
          <w:tcPr>
            <w:tcW w:w="614" w:type="pct"/>
            <w:gridSpan w:val="2"/>
            <w:vAlign w:val="center"/>
          </w:tcPr>
          <w:p w14:paraId="2707898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2 </w:t>
            </w:r>
          </w:p>
        </w:tc>
        <w:tc>
          <w:tcPr>
            <w:tcW w:w="1096" w:type="pct"/>
            <w:tcMar>
              <w:left w:w="57" w:type="dxa"/>
              <w:right w:w="57" w:type="dxa"/>
            </w:tcMar>
            <w:vAlign w:val="center"/>
          </w:tcPr>
          <w:p w14:paraId="6733D4C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96.81(-2867.41,-126.21)</w:t>
            </w:r>
          </w:p>
        </w:tc>
        <w:tc>
          <w:tcPr>
            <w:tcW w:w="604" w:type="pct"/>
            <w:vAlign w:val="center"/>
          </w:tcPr>
          <w:p w14:paraId="4A770D9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3 </w:t>
            </w:r>
          </w:p>
        </w:tc>
      </w:tr>
      <w:tr w:rsidR="00AC3760" w14:paraId="6DA197B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69BF3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8D9E91D" w14:textId="4442B405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D0DD9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476.62(-718.81,1672.0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9D1E4C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24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43DC2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2.18(-100.05,144.4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A62714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15 </w:t>
            </w:r>
          </w:p>
        </w:tc>
      </w:tr>
      <w:tr w:rsidR="00AC3760" w14:paraId="5DD02BB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458A1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5D05D83" w14:textId="159198E8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A068D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1344.19(-23130.84,442.4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5E302C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9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EE841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03.31(-2410.30,3.6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94EC45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1 </w:t>
            </w:r>
          </w:p>
        </w:tc>
      </w:tr>
      <w:tr w:rsidR="00AC3760" w14:paraId="741647B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29856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1EFF1FF" w14:textId="5D2FC4E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23B03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318.19(-29908.79,17272.4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D2BC2A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9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2D7AC5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00.80(-2992.53,1790.9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6FAF1A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14 </w:t>
            </w:r>
          </w:p>
        </w:tc>
      </w:tr>
      <w:tr w:rsidR="00AC3760" w14:paraId="79316D5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C96D4E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B7303B4" w14:textId="419D66FB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61FD5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92801.49(80846.78,104756.2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840AA4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D13E1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9243.84(8026.74,10460.9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D469E3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39F4C720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3D7581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Mouse Nerve Growth Facto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D1C548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28A38E4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B56596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906EE6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BB8D77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87EB1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F51E037" w14:textId="584BF56F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136D5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0.54(-247.47,166.4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B56171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9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BFC21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.51(-50.02,47.0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784C65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950 </w:t>
            </w:r>
          </w:p>
        </w:tc>
      </w:tr>
      <w:tr w:rsidR="00AC3760" w14:paraId="252BF9A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2F838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2D54621" w14:textId="0A1F8A21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AF03E7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273.17(-12589.64,43.3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D9983A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5D1D8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352.61(-2662.31,-42.9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043695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43 </w:t>
            </w:r>
          </w:p>
        </w:tc>
      </w:tr>
      <w:tr w:rsidR="00AC3760" w14:paraId="0E3B2680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56279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66F7787" w14:textId="400FB8E3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49390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14.07(-763.45,135.3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D1DAA3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65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617F6B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14.63(-208.61,-20.6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061AD1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8 </w:t>
            </w:r>
          </w:p>
        </w:tc>
      </w:tr>
      <w:tr w:rsidR="00AC3760" w14:paraId="7175427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0C4B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5C817AB" w14:textId="1E0C2DFA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40DDE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584.09(-9743.72,-1424.4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B8CC3A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3A990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15.43(-2051.89,-378.9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D0CDC8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6 </w:t>
            </w:r>
          </w:p>
        </w:tc>
      </w:tr>
      <w:tr w:rsidR="00AC3760" w14:paraId="223936C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82DEC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9A8C677" w14:textId="19B9E53A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D2A51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404.09(-1686.13,4494.3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E141F6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6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046C6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16.55(-350.62,583.7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5BEC28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16 </w:t>
            </w:r>
          </w:p>
        </w:tc>
      </w:tr>
      <w:tr w:rsidR="00AC3760" w14:paraId="3EBE4660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F6DDD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4AA26E7" w14:textId="6DE9C951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A3279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7836.47(16314.15,19358.7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431894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6BDA4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999.26(3652.85,4345.6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3A0E6A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4A7359D2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9EAE50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Thymopenti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691F9F1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92E8C4F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C992FB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51890AE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3353551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49BBC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5B6CAF8" w14:textId="229F9FBB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954C9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711.51(-3618.70,195.6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AA8BF3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77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BC397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4.07(-60.90,12.7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DF60CB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93 </w:t>
            </w:r>
          </w:p>
        </w:tc>
      </w:tr>
      <w:tr w:rsidR="00AC3760" w14:paraId="72E87EB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F480E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5017862" w14:textId="2F61DF4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73FB0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4053.45(-66384.25,-1722.6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071201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4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E809A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24.49(-982.90,-66.0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6C872C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6 </w:t>
            </w:r>
          </w:p>
        </w:tc>
      </w:tr>
      <w:tr w:rsidR="00AC3760" w14:paraId="51AE9B1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52B37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BBC7715" w14:textId="6DC3EB37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31551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141.13(-1344.52,3626.7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799518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55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D8A40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8.22(-57.83,21.3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5192BB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57 </w:t>
            </w:r>
          </w:p>
        </w:tc>
      </w:tr>
      <w:tr w:rsidR="00AC3760" w14:paraId="3F5EE45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7FACA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70E3A9B" w14:textId="4040D208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EB4D4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2666.97(-756.29,26090.2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8FFCDF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6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8D79A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87.74(44.70,730.7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680343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8 </w:t>
            </w:r>
          </w:p>
        </w:tc>
      </w:tr>
      <w:tr w:rsidR="00AC3760" w14:paraId="0C20187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6A9B59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2D67296" w14:textId="0217424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F6A26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3659.36(-28410.56,1091.8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BC064C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68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E7756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40.19(-758.88,-121.5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08F7FA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8 </w:t>
            </w:r>
          </w:p>
        </w:tc>
      </w:tr>
      <w:tr w:rsidR="00AC3760" w14:paraId="2D344CF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57199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67DB4F0" w14:textId="5CC22968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93110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07001.50(80517.17,133485.8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8025D4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C1CF0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884.61(1380.93,2388.3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F2F1B3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540A0505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78C7B0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RNA I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919ABC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AE9D212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2CEA16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11D170D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52DE735A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6F6C9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0A648CF" w14:textId="0ED5D153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43E02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07.60(-1918.47,-496.7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4FAFF6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25C87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37.72(-523.83,-151.6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088958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1 </w:t>
            </w:r>
          </w:p>
        </w:tc>
      </w:tr>
      <w:tr w:rsidR="00AC3760" w14:paraId="6273AA5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FC2CD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750480E" w14:textId="1FA0D6E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E9442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362.90(-7268.47,4542.6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8E7C0B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4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D909B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47.71(-2176.14,880.7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A55A3A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96 </w:t>
            </w:r>
          </w:p>
        </w:tc>
      </w:tr>
      <w:tr w:rsidR="00AC3760" w14:paraId="1F800C1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5A845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D93513F" w14:textId="4DC99863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A0C9B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14.32(119.27,1509.3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E670D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7265A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66.24(71.09,461.3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9B352E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9 </w:t>
            </w:r>
          </w:p>
        </w:tc>
      </w:tr>
      <w:tr w:rsidR="00AC3760" w14:paraId="06E8CB6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5D5DC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EE23E7B" w14:textId="5EAF32C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83C33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097.47(-4057.78,-137.1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1E4AFE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7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3C2C9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25.62(-1026.52,-24.7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887A59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40 </w:t>
            </w:r>
          </w:p>
        </w:tc>
      </w:tr>
      <w:tr w:rsidR="00AC3760" w14:paraId="6C6E87F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CF183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2DFBC02" w14:textId="59EF4E2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3C790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70.78(-5505.66,6847.2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6FB2B3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2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CB6205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24.10(-946.63,1194.8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202B1D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15 </w:t>
            </w:r>
          </w:p>
        </w:tc>
      </w:tr>
      <w:tr w:rsidR="00AC3760" w14:paraId="32B0AD6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62BB0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1AD496A" w14:textId="0B65E29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E653D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1500.56(20605.24,42395.8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22BC51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33BBD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858.60(6001.73,11715.4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FB94C4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01419C91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F8AE91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Edaravo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4DD753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64A8582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F0BDD2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5AEE2D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73072CE0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201235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267698C" w14:textId="750DE04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49138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38.72(-194.74,1272.1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27FCD1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45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EB75B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0.37(-67.94,188.6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30F0A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46 </w:t>
            </w:r>
          </w:p>
        </w:tc>
      </w:tr>
      <w:tr w:rsidR="00AC3760" w14:paraId="09FFCFEE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19239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563876C" w14:textId="5DEC9006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4F17A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2601.57(-36116.44,-9086.7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34BE85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1E318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264.53(-5616.67,-912.3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B5F81B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8 </w:t>
            </w:r>
          </w:p>
        </w:tc>
      </w:tr>
      <w:tr w:rsidR="00AC3760" w14:paraId="2AB291B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D8826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E0F71F3" w14:textId="5131639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934A8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077.57(-2885.95,-1269.1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A9EC8F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8FFD0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48.72(-491.40,-206.0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6EBAF5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60DECF1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8D160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2924696" w14:textId="7182D28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AAA5A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447.92(-17271.78,375.9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DA11A1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6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728D7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90.62(-3315.02,333.7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DAAE9F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06 </w:t>
            </w:r>
          </w:p>
        </w:tc>
      </w:tr>
      <w:tr w:rsidR="00AC3760" w14:paraId="7F037BB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BAC8A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EB12DE0" w14:textId="4FE3B4F7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39B77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246.27(-9658.01,3165.4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74099A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11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52E5A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27.28(-1924.05,469.4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B40C64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26 </w:t>
            </w:r>
          </w:p>
        </w:tc>
      </w:tr>
      <w:tr w:rsidR="00AC3760" w14:paraId="4D6F674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EFBDE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B015761" w14:textId="07D0CC26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81F50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9467.42(34144.11,44790.7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DA1469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1DC1E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7075.87(6155.58,7996.1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3A3C95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641C30F7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D98E0B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Osteopeptid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2B1CE1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EFFB84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4C919F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B7B4BEB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497ABEE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8F4F3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CDEE8DE" w14:textId="7FB8A137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98581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88.00(-1799.54,23.5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578B3E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9AE30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2.37(-188.26,3.5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B03BD1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59 </w:t>
            </w:r>
          </w:p>
        </w:tc>
      </w:tr>
      <w:tr w:rsidR="00AC3760" w14:paraId="6F721D80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FA74B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75B7CCD" w14:textId="4C7FC684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CF776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5473.23(-40628.29,-10318.1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12557D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A83C6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925.32(-4439.61,-1411.0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12339E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3A2C4C2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E2A0A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C38EDF9" w14:textId="6EB6C18B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0E26B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37.91(-1251.08,575.2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CF15D8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58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29EE73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5.64(-109.08,77.8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5188ED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36 </w:t>
            </w:r>
          </w:p>
        </w:tc>
      </w:tr>
      <w:tr w:rsidR="00AC3760" w14:paraId="0E4D9AE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72960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6F1D81D" w14:textId="52CAA9E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FCC76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634.47(-14162.61,-1106.3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A79647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1145F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52.43(-1283.64,-21.2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7B4CDF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43 </w:t>
            </w:r>
          </w:p>
        </w:tc>
      </w:tr>
      <w:tr w:rsidR="00AC3760" w14:paraId="61B1410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B54A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92C2765" w14:textId="21AA160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F0308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979.72(-16251.99,4292.5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2824E8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4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C0CA18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36.50(-2061.37,588.3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B9DD99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67 </w:t>
            </w:r>
          </w:p>
        </w:tc>
      </w:tr>
      <w:tr w:rsidR="00AC3760" w14:paraId="7813402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17CAA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3C7770F" w14:textId="0ACD9C6C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2F725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5122.38(56163.66,74081.1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54218B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BA3B2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720.19(5791.46,7648.9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A7B525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440F1ABD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9102DE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erebral Protein Hydrolyzat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27CB4C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CAF1BD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CC036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1ABBA1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0A339F6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18D5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F1823CA" w14:textId="7C22815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21C66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249.46(-2729.04,-1769.8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6C595A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50B8DB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12.29(-135.47,-89.1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747D7E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72265D6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75FE8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EB1E339" w14:textId="23FA89F3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66D07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527.46(-13340.59,-1714.3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857EEA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6C11F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18.00(-596.10,-39.9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CFA875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6 </w:t>
            </w:r>
          </w:p>
        </w:tc>
      </w:tr>
      <w:tr w:rsidR="00AC3760" w14:paraId="1FF7B57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9577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0FD2235" w14:textId="38AA83E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162B0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983.19(1491.53,2474.8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F7CF12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3D121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99.13(75.33,122.9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CEB751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1D987EEF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F891F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7053388" w14:textId="46A712A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96D13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69.61(-2957.13,3496.3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DE5A2B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6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9F4D7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4.32(-144.90,173.5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36BE76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56 </w:t>
            </w:r>
          </w:p>
        </w:tc>
      </w:tr>
      <w:tr w:rsidR="00AC3760" w14:paraId="3814024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4A529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4504F4B" w14:textId="7DD276A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FEA64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162.84(-12505.82,4180.1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F3D7D7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18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03BE6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06.40(-622.70,209.8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BAC9D1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21 </w:t>
            </w:r>
          </w:p>
        </w:tc>
      </w:tr>
      <w:tr w:rsidR="00AC3760" w14:paraId="5BE6AC1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8461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C95DA90" w14:textId="27717DC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EEAA0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9533.18(53454.59,65611.7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DFE38C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D4B01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910.64(2610.31,3210.9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6732F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0D399192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65C6A7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Vinpoceti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82C0A5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5255AD4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1A252C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710DEA0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13142E7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9241A9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9EDF65E" w14:textId="774395FB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11454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918.36(-431.16,2267.8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69C439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7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D9963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92.66(-29.20,214.5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D64120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32 </w:t>
            </w:r>
          </w:p>
        </w:tc>
      </w:tr>
      <w:tr w:rsidR="00AC3760" w14:paraId="1669373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46A315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8EB240A" w14:textId="32599F1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D24B1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1799.09(-119910.70,-43687.4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19727F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E5FA1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391.28(-10721.87,-4060.6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7B719E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5E1B312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7713D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C40EC0F" w14:textId="379CE008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ACC3D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751.97(-6920.00,-2583.9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BE187A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1F457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43.03(-630.04,-256.0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8B836C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27C04220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38DD5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48F187C" w14:textId="201EF27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AB1F6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4868.88(-47298.75,-2439.0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FE0311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1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C74F0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215.86(-4212.93,-218.8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73001C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1 </w:t>
            </w:r>
          </w:p>
        </w:tc>
      </w:tr>
      <w:tr w:rsidR="00AC3760" w14:paraId="6EF5576E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5868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FF634F7" w14:textId="47836AD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35ADEB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010.94(-40788.49,12766.6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01EFD6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9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EC39F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371.80(-3911.69,1168.1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478F25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81 </w:t>
            </w:r>
          </w:p>
        </w:tc>
      </w:tr>
      <w:tr w:rsidR="00AC3760" w14:paraId="3954A11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280BC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C588BA9" w14:textId="4716EBC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F2BF5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23348.60(109917.40,136779.7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AA34AA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5734DE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1006.64(9820.51,12192.7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381102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58E94DAA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41CB5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alf Blood Deproteinized Extrac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EBE3E8B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3723ED3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E106D0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3CF0B1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6B4D10F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556A9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CE62786" w14:textId="5F1BF0A1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871A4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57.42(-860.70,545.8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E0793B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51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B9EA3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3.23(-76.39,49.9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E5AC53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73 </w:t>
            </w:r>
          </w:p>
        </w:tc>
      </w:tr>
      <w:tr w:rsidR="00AC3760" w14:paraId="7008602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90DE3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EA917C6" w14:textId="54A948D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802118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9478.71(-33339.16,-5618.2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268033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7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B4F7F1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145.15(-3452.03,-838.2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3CC4F3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2 </w:t>
            </w:r>
          </w:p>
        </w:tc>
      </w:tr>
      <w:tr w:rsidR="00AC3760" w14:paraId="2932BDB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5D8A3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B8C35EB" w14:textId="3AFB838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FD85A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81.22(-2456.26,-506.1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4FE7A9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4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B1E1E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3.50(-160.50,-6.5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03415B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4 </w:t>
            </w:r>
          </w:p>
        </w:tc>
      </w:tr>
      <w:tr w:rsidR="00AC3760" w14:paraId="4A9A0221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3F47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EE61F72" w14:textId="4355026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512450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940.20(-13254.32,1373.9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CEB115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08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1050F3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48.93(-1246.50,148.6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A26B92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19 </w:t>
            </w:r>
          </w:p>
        </w:tc>
      </w:tr>
      <w:tr w:rsidR="00AC3760" w14:paraId="6E0444B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509A9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C4723DD" w14:textId="1AAF78D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37B80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0871.62(-25341.81,3598.5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49C40E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3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72E5F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97.41(-1664.22,469.4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7EDEF5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264 </w:t>
            </w:r>
          </w:p>
        </w:tc>
      </w:tr>
      <w:tr w:rsidR="00AC3760" w14:paraId="163952B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DAF7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1D274D3" w14:textId="5400782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D8ACC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42945.59(34501.60,51389.5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068236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622341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956.05(3216.60,4695.4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934B61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7D724700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26F439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inepazide Maleat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73FBF5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995CA42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7D212A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56E2445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4A16DC1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1AC65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237841F" w14:textId="60BD227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D4598E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07.92(-93.91,1109.7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B7C4A3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95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38119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65.59(-21.72,152.9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406F5F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36 </w:t>
            </w:r>
          </w:p>
        </w:tc>
      </w:tr>
      <w:tr w:rsidR="00AC3760" w14:paraId="70A3B33A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067D2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5FB30DC" w14:textId="1D049C5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8E218A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7552.67(-24888.98,-10216.3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7A99F1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14A48F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682.32(-3765.88,-1598.7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9DF253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2D72956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1FA8C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09A21E0" w14:textId="05F85954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124A7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516.99(-2121.84,-912.1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CBFAAF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0FCFF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64.97(-256.22,-73.7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9AA184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1 </w:t>
            </w:r>
          </w:p>
        </w:tc>
      </w:tr>
      <w:tr w:rsidR="00AC3760" w14:paraId="4E1CD56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D9F43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77BE357" w14:textId="2644386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CD3AE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513.13(-7913.63,-3112.6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A596F8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418966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09.15(-1060.76,-357.5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E4F2A7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6A1C414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3460EF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B777C5A" w14:textId="7B295EE4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EA662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376.43(-8772.58,4019.7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85CED3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5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005EA3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20.78(-813.20,371.6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DF63A0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55 </w:t>
            </w:r>
          </w:p>
        </w:tc>
      </w:tr>
      <w:tr w:rsidR="00AC3760" w14:paraId="3D9B182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006335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EEAC71C" w14:textId="59400B0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E57BB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0899.59(13503.47,28295.7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1C8607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F29A38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947.73(1847.34,4048.1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B7333E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4FAE7E8E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FA9E76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Guhong Inject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9DC5E0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DBCCDE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34429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2EAAAFE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4293C09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39F4D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E729B1E" w14:textId="44E4E93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B5C4F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447.12(-33.33,927.5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151DCF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67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96FA8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3.31(7.31,159.3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714C34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3 </w:t>
            </w:r>
          </w:p>
        </w:tc>
      </w:tr>
      <w:tr w:rsidR="00AC3760" w14:paraId="783A5CA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F9C1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E23421F" w14:textId="6460AB1F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AC621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6170.94(-29190.16,-3151.7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53C33D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7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9CD7D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464.54(-7530.00,-1399.0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911BAD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6 </w:t>
            </w:r>
          </w:p>
        </w:tc>
      </w:tr>
      <w:tr w:rsidR="00AC3760" w14:paraId="28C64BEA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0EDCB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8AF8C71" w14:textId="4E8784C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ABA31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441.64(-5674.05,-3209.2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09C939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1D76AA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40.63(-641.34,-239.9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023CEE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1632B7E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5B268C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5E2C131" w14:textId="270847F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1A6A1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5267.96(-25246.39,-5289.5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B63CBF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4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95A37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452.73(-4595.14,-310.3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DADF8E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6 </w:t>
            </w:r>
          </w:p>
        </w:tc>
      </w:tr>
      <w:tr w:rsidR="00AC3760" w14:paraId="5D59A54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C691E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6D83B77" w14:textId="24A42DE5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6DF0F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917.88(-15826.43,7990.6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4C1F81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06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5670D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17.36(-1644.88,1410.1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F3347E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77 </w:t>
            </w:r>
          </w:p>
        </w:tc>
      </w:tr>
      <w:tr w:rsidR="00AC3760" w14:paraId="7D3BA8F4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25ADFE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790BB05" w14:textId="03FBAEE6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638F2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48999.81(43838.08,54161.5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4787B7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D24DD4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148.34(7395.60,8901.0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A49688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3E4E36D9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CD9565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Shenxiong Inject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E92E2B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59CDF7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34D84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C590629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56C0D7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9B088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BA24FB9" w14:textId="7F96C65B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CD946A6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611.72(-5502.13,-3721.3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6780B0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4AB76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99.13(-358.54,-239.7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B6B7B7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49F8A19F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4CB55E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2D6A0A7" w14:textId="1E7D14F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DE07C7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61.06(-11254.07,11776.2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6DD205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96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2F0C5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06.36(-1705.04,292.31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3F931C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160 </w:t>
            </w:r>
          </w:p>
        </w:tc>
      </w:tr>
      <w:tr w:rsidR="00AC3760" w14:paraId="05ED5BCA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D3F47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E5183ED" w14:textId="34130125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83EDB9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124.73(986.36,3263.1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E7BD89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1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303E4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00.26(115.66,284.8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5D19FD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5B9141A5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70AD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3984F6C" w14:textId="55EE700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52BB06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854.23(-14382.06,6673.6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81A8AC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6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49B7D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66.61(-1192.15,458.92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01EE058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74 </w:t>
            </w:r>
          </w:p>
        </w:tc>
      </w:tr>
      <w:tr w:rsidR="00AC3760" w14:paraId="28D384F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04130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F21BE02" w14:textId="74566021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83180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2086.10(-40465.63,16293.4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C3DEBC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9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8B41A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73.81(-1848.36,1100.7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F638AD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10 </w:t>
            </w:r>
          </w:p>
        </w:tc>
      </w:tr>
      <w:tr w:rsidR="00AC3760" w14:paraId="20B72E88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A116F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FFA67F5" w14:textId="54597473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72E94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21836.10(111638.00,132034.2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76B7F3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FC2C9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501.22(7797.99,9204.4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247348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2B5C64E9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80EB2D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Lugua Polypeptide Inject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CAFA09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FE6F931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F2C96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F25773F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36980F7E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97FAE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6B80B1CD" w14:textId="345B4B2F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31EF6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50.99(-943.99,1445.9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DBAD61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70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B3A0E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8.23(-116.93,233.3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D3147B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04 </w:t>
            </w:r>
          </w:p>
        </w:tc>
      </w:tr>
      <w:tr w:rsidR="00AC3760" w14:paraId="62A7C0F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97257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B855E7B" w14:textId="5CB33527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86987C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6509.57(-34591.82,1572.67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494AAEF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7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6E5D2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608.89(-6912.60,-305.1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2F882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33 </w:t>
            </w:r>
          </w:p>
        </w:tc>
      </w:tr>
      <w:tr w:rsidR="00AC3760" w14:paraId="28A1FD4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A350F2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C65461C" w14:textId="5A69B644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3F4CC2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624.46(-5147.87,-2101.0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B7064E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DABA4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85.07(-600.15,-170.0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F28BB3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1 </w:t>
            </w:r>
          </w:p>
        </w:tc>
      </w:tr>
      <w:tr w:rsidR="00AC3760" w14:paraId="6868A327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7E424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BC2053F" w14:textId="32C4325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501F1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4919.03(-24318.05,-5520.01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5C5DA6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3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25940F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330.96(-3887.11,-774.8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51F2F5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4 </w:t>
            </w:r>
          </w:p>
        </w:tc>
      </w:tr>
      <w:tr w:rsidR="00AC3760" w14:paraId="52A88E83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47FAFE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174A45D" w14:textId="700CF9E8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2D23F3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8649.04(-31964.87,14666.7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6CF894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54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D33FE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574.37(-2831.80,1683.0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D46DD6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09 </w:t>
            </w:r>
          </w:p>
        </w:tc>
      </w:tr>
      <w:tr w:rsidR="00AC3760" w14:paraId="2BEB84D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70063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FAA4E09" w14:textId="66FDC2B9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8066A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1833.62(39163.72,64503.53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FEE8455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579A2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7615.47(5794.84,9436.10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7C1ABE1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5ADD2CA5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33AF8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Placenta Polypeptide Inject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09E4EE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7A05813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5FB408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0B8A7CAA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4F87BC0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69A3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2564B5B" w14:textId="53A8DBF6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39597C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815.57(-2759.36,-871.7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CECB69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0249A2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84.97(-276.78,-93.1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73B0DA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67D430DA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4614A6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0C92ECC4" w14:textId="1D547CA0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B91C11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131.19(-11968.27,9705.9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21AA724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832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EF6B5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444.15(-1621.74,733.44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55F6602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449 </w:t>
            </w:r>
          </w:p>
        </w:tc>
      </w:tr>
      <w:tr w:rsidR="00AC3760" w14:paraId="1529CA8D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3163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E5892A7" w14:textId="54BB3278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FED381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99.13(-652.63,1250.89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904D69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25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9A9AA8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86.45(-14.04,186.9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CFF31E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90 </w:t>
            </w:r>
          </w:p>
        </w:tc>
      </w:tr>
      <w:tr w:rsidR="00AC3760" w14:paraId="6902A87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4C4B1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CE91F86" w14:textId="1317E863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6B28D5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469.53(-9483.81,-3455.2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580A1BF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E0A3F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627.63(-1030.79,-224.4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2FFC3A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3 </w:t>
            </w:r>
          </w:p>
        </w:tc>
      </w:tr>
      <w:tr w:rsidR="00AC3760" w14:paraId="085AEDEC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0627F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538DC51" w14:textId="45A457A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68ED3D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793.03(-9423.40,5837.3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3162008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634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BAD37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76.49(-593.06,440.08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754F902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766 </w:t>
            </w:r>
          </w:p>
        </w:tc>
      </w:tr>
      <w:tr w:rsidR="00AC3760" w14:paraId="4AC5960A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63141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27C5F22" w14:textId="2C227B32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5A70F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7646.71(45701.81,69591.60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60ADB1B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287937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895.15(4740.45,7049.86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631423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1279A2DF" w14:textId="77777777">
        <w:tc>
          <w:tcPr>
            <w:tcW w:w="1435" w:type="pct"/>
            <w:gridSpan w:val="2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19E39D" w14:textId="77777777" w:rsidR="00AC6995" w:rsidRDefault="00000000">
            <w:pPr>
              <w:widowControl/>
              <w:spacing w:line="240" w:lineRule="exact"/>
              <w:ind w:leftChars="-27" w:left="208" w:rightChars="55" w:right="115" w:hangingChars="120" w:hanging="26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Safflower Yellow Injectio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3DB9AE" w14:textId="77777777" w:rsidR="00AC6995" w:rsidRDefault="00AC6995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0809122B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0AB9CF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39873143" w14:textId="77777777" w:rsidR="00AC6995" w:rsidRDefault="00AC6995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51799DF6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69FC15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FF89EDF" w14:textId="66B0303E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F3CAC4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383.96(308.70,2459.22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46B6C7D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4 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D1DB96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26.70(28.18,225.23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85EA20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3 </w:t>
            </w:r>
          </w:p>
        </w:tc>
      </w:tr>
      <w:tr w:rsidR="00AC3760" w14:paraId="540A097F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ADB68A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040B39C" w14:textId="435CB641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373B98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0149.26(-47941.54,-12356.98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AF5FA7B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002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997065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490.17(-5378.27,-1602.07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61DC1B23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01 </w:t>
            </w:r>
          </w:p>
        </w:tc>
      </w:tr>
      <w:tr w:rsidR="00AC3760" w14:paraId="24F4DC2B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1B29AD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4D1A91D6" w14:textId="6BA1236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599D3B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3942.86(-5268.48,-2617.24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BF195C7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0C0014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76.31(-395.54,-157.0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D6C0B29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1AED241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AF20E8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98E4278" w14:textId="5FC7FFF4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98B56F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0289.85(-17807.33,-2772.36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7A7533DE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009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53D5F6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026.61(-1886.54,-166.69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4444A9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21 </w:t>
            </w:r>
          </w:p>
        </w:tc>
      </w:tr>
      <w:tr w:rsidR="00AC3760" w14:paraId="35A29AD2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8E85E3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4B30EC8" w14:textId="6E2198F7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4B0D23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852.49(-12056.17,15761.15)</w:t>
            </w:r>
          </w:p>
        </w:tc>
        <w:tc>
          <w:tcPr>
            <w:tcW w:w="614" w:type="pct"/>
            <w:gridSpan w:val="2"/>
            <w:tcBorders>
              <w:top w:val="nil"/>
              <w:bottom w:val="nil"/>
            </w:tcBorders>
            <w:vAlign w:val="center"/>
          </w:tcPr>
          <w:p w14:paraId="1E43C292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0.787</w:t>
            </w:r>
          </w:p>
        </w:tc>
        <w:tc>
          <w:tcPr>
            <w:tcW w:w="1096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8C202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26.58(-565.38,1018.55)</w:t>
            </w:r>
          </w:p>
        </w:tc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22B9313C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565 </w:t>
            </w:r>
          </w:p>
        </w:tc>
      </w:tr>
      <w:tr w:rsidR="00AC3760" w14:paraId="74907ED9" w14:textId="77777777">
        <w:tc>
          <w:tcPr>
            <w:tcW w:w="102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1A43D4" w14:textId="77777777" w:rsidR="00AC3760" w:rsidRDefault="00AC3760" w:rsidP="00AC3760">
            <w:pPr>
              <w:widowControl/>
              <w:spacing w:line="240" w:lineRule="exact"/>
              <w:ind w:leftChars="-27" w:left="-57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8F82E" w14:textId="147A879D" w:rsidR="00AC3760" w:rsidRDefault="00AC3760" w:rsidP="00AC3760">
            <w:pPr>
              <w:widowControl/>
              <w:spacing w:line="240" w:lineRule="exact"/>
              <w:ind w:leftChars="-27" w:left="207" w:rightChars="55" w:right="115" w:hangingChars="120" w:hanging="264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45C039" w14:textId="77777777" w:rsidR="00AC3760" w:rsidRDefault="00AC3760" w:rsidP="00AC3760">
            <w:pPr>
              <w:widowControl/>
              <w:spacing w:line="240" w:lineRule="exact"/>
              <w:ind w:leftChars="-27" w:left="-57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9636.84(21084.91,38188.77)</w:t>
            </w:r>
          </w:p>
        </w:tc>
        <w:tc>
          <w:tcPr>
            <w:tcW w:w="614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3EC1770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  <w:tc>
          <w:tcPr>
            <w:tcW w:w="1096" w:type="pct"/>
            <w:tcBorders>
              <w:top w:val="nil"/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4BD72A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3138.41(2385.97,3890.84)</w:t>
            </w: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</w:tcPr>
          <w:p w14:paraId="7F8A37ED" w14:textId="77777777" w:rsidR="00AC3760" w:rsidRDefault="00AC3760" w:rsidP="00AC3760">
            <w:pPr>
              <w:widowControl/>
              <w:spacing w:line="240" w:lineRule="exact"/>
              <w:ind w:leftChars="-35" w:left="-73"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</w:tbl>
    <w:p w14:paraId="665F3F7E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</w:p>
    <w:p w14:paraId="6F13BDEE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</w:p>
    <w:p w14:paraId="636A48A6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7F71E570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4F7BF16C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60E9A043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7DB616FC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4D9CA9EC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0E2F9DA0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53BEC343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5855CDC3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6EC3854F" w14:textId="77777777" w:rsidR="00AC6995" w:rsidRDefault="00AC69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sectPr w:rsidR="00AC699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DDE0EE0" w14:textId="00F57941" w:rsidR="00AC6995" w:rsidRDefault="00000000">
      <w:pPr>
        <w:widowControl/>
        <w:ind w:rightChars="55" w:right="115"/>
        <w:jc w:val="left"/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lastRenderedPageBreak/>
        <w:t xml:space="preserve">Table </w:t>
      </w:r>
      <w:r w:rsidR="009A6C02"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S</w:t>
      </w:r>
      <w:r>
        <w:rPr>
          <w:rFonts w:ascii="Times New Roman" w:eastAsia="等线" w:hAnsi="Times New Roman" w:cs="Times New Roman"/>
          <w:b/>
          <w:kern w:val="0"/>
          <w:sz w:val="24"/>
          <w:szCs w:val="21"/>
          <w:lang w:val="en-GB" w:eastAsia="en-US"/>
        </w:rPr>
        <w:t>2. The result of the ITS analysis of DDDc on Key Monitoring and Rational Use Drugs in Hubei Provinc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6"/>
        <w:gridCol w:w="3730"/>
        <w:gridCol w:w="2348"/>
        <w:gridCol w:w="1988"/>
      </w:tblGrid>
      <w:tr w:rsidR="00AC6995" w14:paraId="12CB4148" w14:textId="77777777" w:rsidTr="00635EA9">
        <w:tc>
          <w:tcPr>
            <w:tcW w:w="2392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AED85DC" w14:textId="77777777" w:rsidR="00AC6995" w:rsidRPr="00635EA9" w:rsidRDefault="0000000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Categories</w:t>
            </w:r>
          </w:p>
        </w:tc>
        <w:tc>
          <w:tcPr>
            <w:tcW w:w="2608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53524A2" w14:textId="77777777" w:rsidR="00AC6995" w:rsidRPr="00635EA9" w:rsidRDefault="0000000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DDDc (CNY)</w:t>
            </w:r>
          </w:p>
        </w:tc>
      </w:tr>
      <w:tr w:rsidR="00AC6995" w14:paraId="1DE73066" w14:textId="77777777" w:rsidTr="00635EA9">
        <w:tc>
          <w:tcPr>
            <w:tcW w:w="2392" w:type="pct"/>
            <w:gridSpan w:val="2"/>
            <w:vMerge/>
            <w:tcBorders>
              <w:bottom w:val="single" w:sz="6" w:space="0" w:color="auto"/>
            </w:tcBorders>
            <w:shd w:val="clear" w:color="auto" w:fill="auto"/>
          </w:tcPr>
          <w:p w14:paraId="1A942653" w14:textId="77777777" w:rsidR="00AC6995" w:rsidRPr="00635EA9" w:rsidRDefault="00AC699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412" w:type="pct"/>
            <w:tcBorders>
              <w:bottom w:val="single" w:sz="6" w:space="0" w:color="auto"/>
            </w:tcBorders>
            <w:shd w:val="clear" w:color="auto" w:fill="auto"/>
          </w:tcPr>
          <w:p w14:paraId="408EF659" w14:textId="77777777" w:rsidR="00AC6995" w:rsidRPr="00635EA9" w:rsidRDefault="0000000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Coef.( 95%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lang w:val="en-GB" w:eastAsia="en-US"/>
              </w:rPr>
              <w:t>C.I.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196" w:type="pct"/>
            <w:tcBorders>
              <w:bottom w:val="single" w:sz="6" w:space="0" w:color="auto"/>
            </w:tcBorders>
            <w:shd w:val="clear" w:color="auto" w:fill="auto"/>
          </w:tcPr>
          <w:p w14:paraId="478D9703" w14:textId="77777777" w:rsidR="00AC6995" w:rsidRPr="00635EA9" w:rsidRDefault="0000000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lang w:val="en-GB" w:eastAsia="en-US"/>
              </w:rPr>
              <w:t>p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value</w:t>
            </w:r>
          </w:p>
        </w:tc>
      </w:tr>
      <w:tr w:rsidR="00AC6995" w14:paraId="3CDBBAB3" w14:textId="77777777" w:rsidTr="00635EA9">
        <w:tc>
          <w:tcPr>
            <w:tcW w:w="2392" w:type="pct"/>
            <w:gridSpan w:val="2"/>
            <w:tcBorders>
              <w:top w:val="nil"/>
            </w:tcBorders>
            <w:shd w:val="clear" w:color="auto" w:fill="auto"/>
          </w:tcPr>
          <w:p w14:paraId="49387885" w14:textId="77777777" w:rsidR="00AC6995" w:rsidRPr="00635EA9" w:rsidRDefault="00000000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hd w:val="clear" w:color="auto" w:fill="FFFFFF"/>
                <w:lang w:val="en-GB" w:eastAsia="en-US"/>
              </w:rPr>
              <w:t>Ganglioside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16745A64" w14:textId="77777777" w:rsidR="00AC6995" w:rsidRPr="00635EA9" w:rsidRDefault="00AC699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08BC5A2A" w14:textId="77777777" w:rsidR="00AC6995" w:rsidRPr="00635EA9" w:rsidRDefault="00AC699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 w:eastAsia="en-US"/>
              </w:rPr>
            </w:pPr>
          </w:p>
        </w:tc>
      </w:tr>
      <w:tr w:rsidR="00AC3760" w14:paraId="0371659D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54963CC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22A61FF2" w14:textId="68B8D98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5A243A3D" w14:textId="77777777" w:rsidR="00AC3760" w:rsidRPr="00635EA9" w:rsidRDefault="00AC3760" w:rsidP="00AC376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1.32(-1.71,-0.93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3ADB2042" w14:textId="77777777" w:rsidR="00AC3760" w:rsidRPr="00635EA9" w:rsidRDefault="00AC3760" w:rsidP="00AC376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0CCE79D7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3053DF2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1CA4879A" w14:textId="5382B36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6EF2EDC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22.48(4.83,40.13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78987BB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4 </w:t>
            </w:r>
          </w:p>
        </w:tc>
      </w:tr>
      <w:tr w:rsidR="00AC3760" w14:paraId="392E4B58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6824F1A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6C57E850" w14:textId="34ECF2F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037831F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2.01(-3.07,-0.95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352074D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3760" w14:paraId="1B7651FB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400D4B8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59167A37" w14:textId="50A18D2E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4E5B6E7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5.59(-6.75,17.94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24A9A6F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364 </w:t>
            </w:r>
          </w:p>
        </w:tc>
      </w:tr>
      <w:tr w:rsidR="00AC3760" w14:paraId="35E38ADE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2533C94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4EBD5A05" w14:textId="2A218EF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5133589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-9.11(-16.54,-1.68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39DB875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 xml:space="preserve">0.018 </w:t>
            </w:r>
          </w:p>
        </w:tc>
      </w:tr>
      <w:tr w:rsidR="00AC3760" w14:paraId="4D1615E2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755328F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125735B2" w14:textId="0A20452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</w:tcPr>
          <w:p w14:paraId="36B3965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110.42(106.25,114.59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</w:tcPr>
          <w:p w14:paraId="229BC66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  <w:t>&lt;0.001</w:t>
            </w:r>
          </w:p>
        </w:tc>
      </w:tr>
      <w:tr w:rsidR="00AC6995" w14:paraId="2252EEAC" w14:textId="77777777" w:rsidTr="00635EA9">
        <w:tc>
          <w:tcPr>
            <w:tcW w:w="2392" w:type="pct"/>
            <w:gridSpan w:val="2"/>
            <w:shd w:val="clear" w:color="auto" w:fill="auto"/>
          </w:tcPr>
          <w:p w14:paraId="6352641A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erebroside carnosine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AD733F3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5CF0F0CE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398751AE" w14:textId="77777777" w:rsidTr="00635EA9">
        <w:tc>
          <w:tcPr>
            <w:tcW w:w="148" w:type="pct"/>
            <w:shd w:val="clear" w:color="auto" w:fill="auto"/>
          </w:tcPr>
          <w:p w14:paraId="629AFC2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EC90CF5" w14:textId="42F23F8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202FF3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(0.00,0.10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8052C7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69 </w:t>
            </w:r>
          </w:p>
        </w:tc>
      </w:tr>
      <w:tr w:rsidR="00AC3760" w14:paraId="3544C170" w14:textId="77777777" w:rsidTr="00635EA9">
        <w:tc>
          <w:tcPr>
            <w:tcW w:w="148" w:type="pct"/>
            <w:shd w:val="clear" w:color="auto" w:fill="auto"/>
          </w:tcPr>
          <w:p w14:paraId="17555D8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40F0B072" w14:textId="46B6A3B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CADE10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0(-1.60,1.00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659F8F2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43 </w:t>
            </w:r>
          </w:p>
        </w:tc>
      </w:tr>
      <w:tr w:rsidR="00AC3760" w14:paraId="0FDD48B5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29BDA47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6B5BBE66" w14:textId="06FF2BE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39A4465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(-0.08,0.19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6E2B580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5 </w:t>
            </w:r>
          </w:p>
        </w:tc>
      </w:tr>
      <w:tr w:rsidR="00AC3760" w14:paraId="24DB3895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373B0FE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6FDE3469" w14:textId="5CADF84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3A8D870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6(-1.20,1.72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6281B3C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19 </w:t>
            </w:r>
          </w:p>
        </w:tc>
      </w:tr>
      <w:tr w:rsidR="00AC3760" w14:paraId="29EC3BDB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09166AB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3C07FBD7" w14:textId="3BC8E2C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1955446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1(0.27,1.54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772D8FA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7 </w:t>
            </w:r>
          </w:p>
        </w:tc>
      </w:tr>
      <w:tr w:rsidR="00AC3760" w14:paraId="7B6B1916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66C0F9B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1439451E" w14:textId="3955664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741D3CA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9.97(399.30,400.63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20ABD73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618DE2A6" w14:textId="77777777" w:rsidTr="00635EA9">
        <w:tc>
          <w:tcPr>
            <w:tcW w:w="2392" w:type="pct"/>
            <w:gridSpan w:val="2"/>
            <w:tcBorders>
              <w:top w:val="nil"/>
            </w:tcBorders>
            <w:shd w:val="clear" w:color="auto" w:fill="auto"/>
          </w:tcPr>
          <w:p w14:paraId="56AE5A3A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Oxiracetam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79C83903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11400F0B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39467955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1B3CE95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0AD0DC85" w14:textId="5E97308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09A87DF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8(-0.45,0.30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1FF5F1B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78 </w:t>
            </w:r>
          </w:p>
        </w:tc>
      </w:tr>
      <w:tr w:rsidR="00AC3760" w14:paraId="3319ED49" w14:textId="77777777" w:rsidTr="00635EA9">
        <w:trPr>
          <w:trHeight w:val="174"/>
        </w:trPr>
        <w:tc>
          <w:tcPr>
            <w:tcW w:w="148" w:type="pct"/>
            <w:shd w:val="clear" w:color="auto" w:fill="auto"/>
          </w:tcPr>
          <w:p w14:paraId="5FA97DC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2244" w:type="pct"/>
            <w:shd w:val="clear" w:color="auto" w:fill="auto"/>
          </w:tcPr>
          <w:p w14:paraId="044B3B93" w14:textId="19AA6F1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53928AE" w14:textId="77777777" w:rsidR="00AC3760" w:rsidRPr="00635EA9" w:rsidRDefault="00AC3760" w:rsidP="00AC376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46.47(-5.83,98.77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CDA707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635EA9"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0.080</w:t>
            </w:r>
          </w:p>
        </w:tc>
      </w:tr>
      <w:tr w:rsidR="00AC3760" w14:paraId="44123D18" w14:textId="77777777" w:rsidTr="00635EA9">
        <w:tc>
          <w:tcPr>
            <w:tcW w:w="148" w:type="pct"/>
            <w:shd w:val="clear" w:color="auto" w:fill="auto"/>
          </w:tcPr>
          <w:p w14:paraId="04B0D1C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0E6B907D" w14:textId="026898D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F92C7C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8.85(-12.14,-5.57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D07ECB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5AAB44E0" w14:textId="77777777" w:rsidTr="00635EA9">
        <w:tc>
          <w:tcPr>
            <w:tcW w:w="148" w:type="pct"/>
            <w:shd w:val="clear" w:color="auto" w:fill="auto"/>
          </w:tcPr>
          <w:p w14:paraId="0ABE962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4C9397EF" w14:textId="1B5721F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5387B0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59(-42.88,35.70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72D46EC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54 </w:t>
            </w:r>
          </w:p>
        </w:tc>
      </w:tr>
      <w:tr w:rsidR="00AC3760" w14:paraId="184E5A6C" w14:textId="77777777" w:rsidTr="00635EA9">
        <w:tc>
          <w:tcPr>
            <w:tcW w:w="148" w:type="pct"/>
            <w:shd w:val="clear" w:color="auto" w:fill="auto"/>
          </w:tcPr>
          <w:p w14:paraId="777E2B3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3E4C3DF6" w14:textId="3A3B8CD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0DF1D8B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3.26(-29.59,3.07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213AFD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8 </w:t>
            </w:r>
          </w:p>
        </w:tc>
      </w:tr>
      <w:tr w:rsidR="00AC3760" w14:paraId="68586084" w14:textId="77777777" w:rsidTr="00635EA9">
        <w:tc>
          <w:tcPr>
            <w:tcW w:w="148" w:type="pct"/>
            <w:shd w:val="clear" w:color="auto" w:fill="auto"/>
          </w:tcPr>
          <w:p w14:paraId="10EFB05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564D8C11" w14:textId="7876C7C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8034F6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5.57(230.62,240.53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20AEDF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1BFEEDA8" w14:textId="77777777" w:rsidTr="00635EA9">
        <w:tc>
          <w:tcPr>
            <w:tcW w:w="2392" w:type="pct"/>
            <w:gridSpan w:val="2"/>
            <w:shd w:val="clear" w:color="auto" w:fill="auto"/>
          </w:tcPr>
          <w:p w14:paraId="217B99D9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reatine Phosphate Sodium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1DC9D0E8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62601B29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7349D231" w14:textId="77777777" w:rsidTr="00635EA9">
        <w:tc>
          <w:tcPr>
            <w:tcW w:w="148" w:type="pct"/>
            <w:shd w:val="clear" w:color="auto" w:fill="auto"/>
          </w:tcPr>
          <w:p w14:paraId="1DEFFFE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B3816E9" w14:textId="6E270A7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1D396A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0(-1.52,-0.6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D474C6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6E13F7A7" w14:textId="77777777" w:rsidTr="00635EA9">
        <w:tc>
          <w:tcPr>
            <w:tcW w:w="148" w:type="pct"/>
            <w:shd w:val="clear" w:color="auto" w:fill="auto"/>
          </w:tcPr>
          <w:p w14:paraId="7211A16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2969D325" w14:textId="487A0E6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BD60D7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03(-10.35,70.41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DCFF5C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40 </w:t>
            </w:r>
          </w:p>
        </w:tc>
      </w:tr>
      <w:tr w:rsidR="00AC3760" w14:paraId="4D443615" w14:textId="77777777" w:rsidTr="00635EA9">
        <w:tc>
          <w:tcPr>
            <w:tcW w:w="148" w:type="pct"/>
            <w:shd w:val="clear" w:color="auto" w:fill="auto"/>
          </w:tcPr>
          <w:p w14:paraId="0F10BC4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012C363" w14:textId="05B2C94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ADE622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18(-6.68,-1.6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068BDC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AC3760" w14:paraId="5715A5D6" w14:textId="77777777" w:rsidTr="00635EA9">
        <w:tc>
          <w:tcPr>
            <w:tcW w:w="148" w:type="pct"/>
            <w:shd w:val="clear" w:color="auto" w:fill="auto"/>
          </w:tcPr>
          <w:p w14:paraId="4CDB9A7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FC1E9D4" w14:textId="4F3F3C7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D3423A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9(-28.99,30.17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447F1D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68 </w:t>
            </w:r>
          </w:p>
        </w:tc>
      </w:tr>
      <w:tr w:rsidR="00AC3760" w14:paraId="4A9C4854" w14:textId="77777777" w:rsidTr="00635EA9">
        <w:tc>
          <w:tcPr>
            <w:tcW w:w="148" w:type="pct"/>
            <w:shd w:val="clear" w:color="auto" w:fill="auto"/>
          </w:tcPr>
          <w:p w14:paraId="7487EFA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E0310D3" w14:textId="2470AE5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6A9390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1.43(-24.14,1.2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4FEB61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76 </w:t>
            </w:r>
          </w:p>
        </w:tc>
      </w:tr>
      <w:tr w:rsidR="00AC3760" w14:paraId="5994DB95" w14:textId="77777777" w:rsidTr="00635EA9">
        <w:trPr>
          <w:trHeight w:val="132"/>
        </w:trPr>
        <w:tc>
          <w:tcPr>
            <w:tcW w:w="148" w:type="pct"/>
            <w:shd w:val="clear" w:color="auto" w:fill="auto"/>
          </w:tcPr>
          <w:p w14:paraId="688F8C4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605E18D" w14:textId="5A5C71E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0AAAC2E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55.38(150.40,160.36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404DCB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031CD835" w14:textId="77777777" w:rsidTr="00635EA9">
        <w:tc>
          <w:tcPr>
            <w:tcW w:w="2392" w:type="pct"/>
            <w:gridSpan w:val="2"/>
            <w:shd w:val="clear" w:color="auto" w:fill="auto"/>
          </w:tcPr>
          <w:p w14:paraId="3EB8C150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alf serum deproteinized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0DD0044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49600140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F9607EA" w14:textId="77777777" w:rsidTr="00635EA9">
        <w:tc>
          <w:tcPr>
            <w:tcW w:w="148" w:type="pct"/>
            <w:shd w:val="clear" w:color="auto" w:fill="auto"/>
          </w:tcPr>
          <w:p w14:paraId="049F289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8E42F2C" w14:textId="46D5B7E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14F29C6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6(-0.17,0.50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A677F9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9 </w:t>
            </w:r>
          </w:p>
        </w:tc>
      </w:tr>
      <w:tr w:rsidR="00AC3760" w14:paraId="121518B2" w14:textId="77777777" w:rsidTr="00635EA9">
        <w:tc>
          <w:tcPr>
            <w:tcW w:w="148" w:type="pct"/>
            <w:shd w:val="clear" w:color="auto" w:fill="auto"/>
          </w:tcPr>
          <w:p w14:paraId="29BA69D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F7BEC32" w14:textId="4C686CE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00211AC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29(-8.30,1.73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10BF07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0 </w:t>
            </w:r>
          </w:p>
        </w:tc>
      </w:tr>
      <w:tr w:rsidR="00AC3760" w14:paraId="6C787711" w14:textId="77777777" w:rsidTr="00635EA9">
        <w:tc>
          <w:tcPr>
            <w:tcW w:w="148" w:type="pct"/>
            <w:shd w:val="clear" w:color="auto" w:fill="auto"/>
          </w:tcPr>
          <w:p w14:paraId="4E61122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D014120" w14:textId="401BBAC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42C636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4(-0.56,0.49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5EF681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85 </w:t>
            </w:r>
          </w:p>
        </w:tc>
      </w:tr>
      <w:tr w:rsidR="00AC3760" w14:paraId="15E6A0B1" w14:textId="77777777" w:rsidTr="00635EA9">
        <w:tc>
          <w:tcPr>
            <w:tcW w:w="148" w:type="pct"/>
            <w:shd w:val="clear" w:color="auto" w:fill="auto"/>
          </w:tcPr>
          <w:p w14:paraId="647CC30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2152ED7D" w14:textId="37DFA2F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056D974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09(-5.72,-0.45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85026A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24 </w:t>
            </w:r>
          </w:p>
        </w:tc>
      </w:tr>
      <w:tr w:rsidR="00AC3760" w14:paraId="00E8D944" w14:textId="77777777" w:rsidTr="00635EA9">
        <w:tc>
          <w:tcPr>
            <w:tcW w:w="148" w:type="pct"/>
            <w:shd w:val="clear" w:color="auto" w:fill="auto"/>
          </w:tcPr>
          <w:p w14:paraId="4BAF749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25190AAB" w14:textId="36EB6AF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CBB09F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5(-3.82,0.91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E7A9D1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8 </w:t>
            </w:r>
          </w:p>
        </w:tc>
      </w:tr>
      <w:tr w:rsidR="00AC3760" w14:paraId="29DA6218" w14:textId="77777777" w:rsidTr="00635EA9">
        <w:tc>
          <w:tcPr>
            <w:tcW w:w="148" w:type="pct"/>
            <w:shd w:val="clear" w:color="auto" w:fill="auto"/>
          </w:tcPr>
          <w:p w14:paraId="7FE3C6B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04C33F9" w14:textId="108C21D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672D1D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1.81(148.70,154.92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DE80A2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32BDDBB4" w14:textId="77777777" w:rsidTr="00635EA9">
        <w:tc>
          <w:tcPr>
            <w:tcW w:w="2392" w:type="pct"/>
            <w:gridSpan w:val="2"/>
            <w:shd w:val="clear" w:color="auto" w:fill="auto"/>
          </w:tcPr>
          <w:p w14:paraId="39F20A16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Alprostadil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1579BFE4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7AC355C2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2B3B8A66" w14:textId="77777777" w:rsidTr="00635EA9">
        <w:tc>
          <w:tcPr>
            <w:tcW w:w="148" w:type="pct"/>
            <w:shd w:val="clear" w:color="auto" w:fill="auto"/>
          </w:tcPr>
          <w:p w14:paraId="38A2555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46B0D959" w14:textId="26F269A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098F170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0(-0.19,-0.01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1725BE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23 </w:t>
            </w:r>
          </w:p>
        </w:tc>
      </w:tr>
      <w:tr w:rsidR="00AC3760" w14:paraId="2FD6F1B7" w14:textId="77777777" w:rsidTr="00635EA9">
        <w:tc>
          <w:tcPr>
            <w:tcW w:w="148" w:type="pct"/>
            <w:shd w:val="clear" w:color="auto" w:fill="auto"/>
          </w:tcPr>
          <w:p w14:paraId="263945B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E347570" w14:textId="4CF5647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D8A427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7(-1.64,24.3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7C24EE4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85 </w:t>
            </w:r>
          </w:p>
        </w:tc>
      </w:tr>
      <w:tr w:rsidR="00AC3760" w14:paraId="0F4776D9" w14:textId="77777777" w:rsidTr="00635EA9">
        <w:tc>
          <w:tcPr>
            <w:tcW w:w="148" w:type="pct"/>
            <w:shd w:val="clear" w:color="auto" w:fill="auto"/>
          </w:tcPr>
          <w:p w14:paraId="6403C92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0047D40E" w14:textId="633C9A0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E9EC12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5(-2.26,-0.64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B63D0A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AC3760" w14:paraId="5D68C118" w14:textId="77777777" w:rsidTr="00635EA9">
        <w:tc>
          <w:tcPr>
            <w:tcW w:w="148" w:type="pct"/>
            <w:shd w:val="clear" w:color="auto" w:fill="auto"/>
          </w:tcPr>
          <w:p w14:paraId="43A72BD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F48A140" w14:textId="28D63F4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205F1A8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9(-10.51,8.92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7B894D5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69 </w:t>
            </w:r>
          </w:p>
        </w:tc>
      </w:tr>
      <w:tr w:rsidR="00AC3760" w14:paraId="74440C6E" w14:textId="77777777" w:rsidTr="00635EA9">
        <w:tc>
          <w:tcPr>
            <w:tcW w:w="148" w:type="pct"/>
            <w:shd w:val="clear" w:color="auto" w:fill="auto"/>
          </w:tcPr>
          <w:p w14:paraId="16C4A27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0989209" w14:textId="226DB1D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827139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63(-8.08,0.83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E27B47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7 </w:t>
            </w:r>
          </w:p>
        </w:tc>
      </w:tr>
      <w:tr w:rsidR="00AC3760" w14:paraId="6FF6A7BF" w14:textId="77777777" w:rsidTr="00635EA9">
        <w:tc>
          <w:tcPr>
            <w:tcW w:w="148" w:type="pct"/>
            <w:shd w:val="clear" w:color="auto" w:fill="auto"/>
          </w:tcPr>
          <w:p w14:paraId="719DBCD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4B616448" w14:textId="30F3D09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2510D9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7.43(66.20,68.66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A829E1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0BDC1F28" w14:textId="77777777" w:rsidTr="00635EA9">
        <w:tc>
          <w:tcPr>
            <w:tcW w:w="2392" w:type="pct"/>
            <w:gridSpan w:val="2"/>
            <w:shd w:val="clear" w:color="auto" w:fill="auto"/>
          </w:tcPr>
          <w:p w14:paraId="648E45B7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Troxerutin Cerebroprotein Hydrolyzate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1157D15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706C7547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5F1FEDE5" w14:textId="77777777" w:rsidTr="00635EA9">
        <w:tc>
          <w:tcPr>
            <w:tcW w:w="148" w:type="pct"/>
            <w:shd w:val="clear" w:color="auto" w:fill="auto"/>
          </w:tcPr>
          <w:p w14:paraId="16A3E67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28CD787D" w14:textId="2EF67DD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D9426A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2(-0.64,-0.20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679BCD4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AC3760" w14:paraId="3477B83D" w14:textId="77777777" w:rsidTr="00635EA9">
        <w:tc>
          <w:tcPr>
            <w:tcW w:w="148" w:type="pct"/>
            <w:shd w:val="clear" w:color="auto" w:fill="auto"/>
          </w:tcPr>
          <w:p w14:paraId="66F64BB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1C4CB43" w14:textId="4B963D2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5B679E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(-5.70,8.01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46F14A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33 </w:t>
            </w:r>
          </w:p>
        </w:tc>
      </w:tr>
      <w:tr w:rsidR="00AC3760" w14:paraId="5489918C" w14:textId="77777777" w:rsidTr="00635EA9">
        <w:tc>
          <w:tcPr>
            <w:tcW w:w="148" w:type="pct"/>
            <w:shd w:val="clear" w:color="auto" w:fill="auto"/>
          </w:tcPr>
          <w:p w14:paraId="6FE3BBC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0EA77CF0" w14:textId="13D774D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A70CD2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2(-0.33,1.3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647AC2A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0 </w:t>
            </w:r>
          </w:p>
        </w:tc>
      </w:tr>
      <w:tr w:rsidR="00AC3760" w14:paraId="42EC4448" w14:textId="77777777" w:rsidTr="00635EA9">
        <w:tc>
          <w:tcPr>
            <w:tcW w:w="148" w:type="pct"/>
            <w:shd w:val="clear" w:color="auto" w:fill="auto"/>
          </w:tcPr>
          <w:p w14:paraId="3CA199C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E943830" w14:textId="5367385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73C505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3(0.33,13.53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FE22D3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40 </w:t>
            </w:r>
          </w:p>
        </w:tc>
      </w:tr>
      <w:tr w:rsidR="00AC3760" w14:paraId="35162978" w14:textId="77777777" w:rsidTr="00635EA9">
        <w:tc>
          <w:tcPr>
            <w:tcW w:w="148" w:type="pct"/>
            <w:shd w:val="clear" w:color="auto" w:fill="auto"/>
          </w:tcPr>
          <w:p w14:paraId="7D0460A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2BFE144F" w14:textId="5BBE800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D5DE28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25(-17.62,5.12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5C942D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0 </w:t>
            </w:r>
          </w:p>
        </w:tc>
      </w:tr>
      <w:tr w:rsidR="00AC3760" w14:paraId="3169B52F" w14:textId="77777777" w:rsidTr="00635EA9">
        <w:tc>
          <w:tcPr>
            <w:tcW w:w="148" w:type="pct"/>
            <w:shd w:val="clear" w:color="auto" w:fill="auto"/>
          </w:tcPr>
          <w:p w14:paraId="2E41A1A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26E290CE" w14:textId="380C08C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CD9F73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7.87(225.13,230.61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30EDE4A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3C288D27" w14:textId="77777777" w:rsidTr="00635EA9">
        <w:tc>
          <w:tcPr>
            <w:tcW w:w="2392" w:type="pct"/>
            <w:gridSpan w:val="2"/>
            <w:shd w:val="clear" w:color="auto" w:fill="auto"/>
          </w:tcPr>
          <w:p w14:paraId="3F588FBC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omplex Coenzyme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438EF9F6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5F1823F6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4645AC36" w14:textId="77777777" w:rsidTr="00635EA9">
        <w:tc>
          <w:tcPr>
            <w:tcW w:w="148" w:type="pct"/>
            <w:shd w:val="clear" w:color="auto" w:fill="auto"/>
          </w:tcPr>
          <w:p w14:paraId="7ABBE38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244" w:type="pct"/>
            <w:shd w:val="clear" w:color="auto" w:fill="auto"/>
          </w:tcPr>
          <w:p w14:paraId="15140A55" w14:textId="1DA9518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CDD2E8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8(-0.53,0.3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C4ECE1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35EA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.733</w:t>
            </w:r>
          </w:p>
        </w:tc>
      </w:tr>
      <w:tr w:rsidR="00AC3760" w14:paraId="7E89373B" w14:textId="77777777" w:rsidTr="00635EA9">
        <w:tc>
          <w:tcPr>
            <w:tcW w:w="148" w:type="pct"/>
            <w:shd w:val="clear" w:color="auto" w:fill="auto"/>
          </w:tcPr>
          <w:p w14:paraId="79EC7B9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004F3ABD" w14:textId="363F9AD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A8D0C2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0(-4.20,7.19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1017DD1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94 </w:t>
            </w:r>
          </w:p>
        </w:tc>
      </w:tr>
      <w:tr w:rsidR="00AC3760" w14:paraId="6FA279A8" w14:textId="77777777" w:rsidTr="00635EA9">
        <w:tc>
          <w:tcPr>
            <w:tcW w:w="148" w:type="pct"/>
            <w:shd w:val="clear" w:color="auto" w:fill="auto"/>
          </w:tcPr>
          <w:p w14:paraId="7118D30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063E83D" w14:textId="2529F6D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3D1576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7(-1.47,-0.26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11221A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7 </w:t>
            </w:r>
          </w:p>
        </w:tc>
      </w:tr>
      <w:tr w:rsidR="00AC3760" w14:paraId="0C54879B" w14:textId="77777777" w:rsidTr="00635EA9">
        <w:tc>
          <w:tcPr>
            <w:tcW w:w="148" w:type="pct"/>
            <w:shd w:val="clear" w:color="auto" w:fill="auto"/>
          </w:tcPr>
          <w:p w14:paraId="4722086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FA8763C" w14:textId="621015C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CCCC57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25(-10.64,6.13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56BF84B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86 </w:t>
            </w:r>
          </w:p>
        </w:tc>
      </w:tr>
      <w:tr w:rsidR="00AC3760" w14:paraId="4BC3AAC4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21E2EE3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19D9BAEE" w14:textId="3FEC9B0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50E4F51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17(-3.76,16.10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7A9BF2E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4 </w:t>
            </w:r>
          </w:p>
        </w:tc>
      </w:tr>
      <w:tr w:rsidR="00AC3760" w14:paraId="533E3686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2C7B096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07258DD7" w14:textId="6FB5064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46BF328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4.84(99.21,110.47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3001E1B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0CB34787" w14:textId="77777777" w:rsidTr="00635EA9">
        <w:tc>
          <w:tcPr>
            <w:tcW w:w="2392" w:type="pct"/>
            <w:gridSpan w:val="2"/>
            <w:tcBorders>
              <w:top w:val="nil"/>
            </w:tcBorders>
            <w:shd w:val="clear" w:color="auto" w:fill="auto"/>
          </w:tcPr>
          <w:p w14:paraId="14BEA03A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Salvia Ligustrazine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701599F9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07C0DB8C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3D1E70F9" w14:textId="77777777" w:rsidTr="00635EA9">
        <w:tc>
          <w:tcPr>
            <w:tcW w:w="148" w:type="pct"/>
            <w:tcBorders>
              <w:top w:val="nil"/>
            </w:tcBorders>
            <w:shd w:val="clear" w:color="auto" w:fill="auto"/>
          </w:tcPr>
          <w:p w14:paraId="54CBCC5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</w:tcBorders>
            <w:shd w:val="clear" w:color="auto" w:fill="auto"/>
          </w:tcPr>
          <w:p w14:paraId="296A7487" w14:textId="5AD5074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</w:tcBorders>
            <w:shd w:val="clear" w:color="auto" w:fill="auto"/>
            <w:vAlign w:val="center"/>
          </w:tcPr>
          <w:p w14:paraId="740539D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(0.00,0.01)</w:t>
            </w:r>
          </w:p>
        </w:tc>
        <w:tc>
          <w:tcPr>
            <w:tcW w:w="1196" w:type="pct"/>
            <w:tcBorders>
              <w:top w:val="nil"/>
            </w:tcBorders>
            <w:shd w:val="clear" w:color="auto" w:fill="auto"/>
            <w:vAlign w:val="center"/>
          </w:tcPr>
          <w:p w14:paraId="0789661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68 </w:t>
            </w:r>
          </w:p>
        </w:tc>
      </w:tr>
      <w:tr w:rsidR="00AC3760" w14:paraId="361DA0DA" w14:textId="77777777" w:rsidTr="00635EA9">
        <w:tc>
          <w:tcPr>
            <w:tcW w:w="148" w:type="pct"/>
            <w:shd w:val="clear" w:color="auto" w:fill="auto"/>
          </w:tcPr>
          <w:p w14:paraId="53E0DA8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42C06E4" w14:textId="5107D87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8114C3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5(-0.12,0.01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2AA5CFB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89 </w:t>
            </w:r>
          </w:p>
        </w:tc>
      </w:tr>
      <w:tr w:rsidR="00AC3760" w14:paraId="16605116" w14:textId="77777777" w:rsidTr="00635EA9">
        <w:tc>
          <w:tcPr>
            <w:tcW w:w="148" w:type="pct"/>
            <w:shd w:val="clear" w:color="auto" w:fill="auto"/>
          </w:tcPr>
          <w:p w14:paraId="29B0A61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8E05A21" w14:textId="0833A07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1EE906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1(0.00,0.02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826DFB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5 </w:t>
            </w:r>
          </w:p>
        </w:tc>
      </w:tr>
      <w:tr w:rsidR="00AC3760" w14:paraId="3B9C10C0" w14:textId="77777777" w:rsidTr="00635EA9">
        <w:tc>
          <w:tcPr>
            <w:tcW w:w="148" w:type="pct"/>
            <w:shd w:val="clear" w:color="auto" w:fill="auto"/>
          </w:tcPr>
          <w:p w14:paraId="08136CE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C46487D" w14:textId="51EE3B3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5F57CA6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3(-0.14,0.08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45FDFB3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81 </w:t>
            </w:r>
          </w:p>
        </w:tc>
      </w:tr>
      <w:tr w:rsidR="00AC3760" w14:paraId="35651647" w14:textId="77777777" w:rsidTr="00635EA9">
        <w:tc>
          <w:tcPr>
            <w:tcW w:w="148" w:type="pct"/>
            <w:shd w:val="clear" w:color="auto" w:fill="auto"/>
          </w:tcPr>
          <w:p w14:paraId="6D3B7B6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DFAF119" w14:textId="7A3DD8B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3F00002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4(-0.25,0.17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7E12E19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07 </w:t>
            </w:r>
          </w:p>
        </w:tc>
      </w:tr>
      <w:tr w:rsidR="00AC3760" w14:paraId="15DDFC31" w14:textId="77777777" w:rsidTr="00635EA9">
        <w:tc>
          <w:tcPr>
            <w:tcW w:w="148" w:type="pct"/>
            <w:shd w:val="clear" w:color="auto" w:fill="auto"/>
          </w:tcPr>
          <w:p w14:paraId="0214731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65901644" w14:textId="5CE65F6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3B3118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0.77(50.71,50.83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67B495A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17D32B19" w14:textId="77777777" w:rsidTr="00635EA9">
        <w:tc>
          <w:tcPr>
            <w:tcW w:w="2392" w:type="pct"/>
            <w:gridSpan w:val="2"/>
            <w:shd w:val="clear" w:color="auto" w:fill="auto"/>
          </w:tcPr>
          <w:p w14:paraId="00209316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Invert Sugar Electrolyte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7CB757B4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196" w:type="pct"/>
            <w:shd w:val="clear" w:color="auto" w:fill="auto"/>
            <w:vAlign w:val="center"/>
          </w:tcPr>
          <w:p w14:paraId="20AC94BF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</w:p>
        </w:tc>
      </w:tr>
      <w:tr w:rsidR="00AC3760" w14:paraId="73A2FC57" w14:textId="77777777" w:rsidTr="00635EA9">
        <w:tc>
          <w:tcPr>
            <w:tcW w:w="148" w:type="pct"/>
            <w:shd w:val="clear" w:color="auto" w:fill="auto"/>
          </w:tcPr>
          <w:p w14:paraId="1B290B0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109957E0" w14:textId="02F99CB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5CCECA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(0.06,0.25)</w:t>
            </w:r>
          </w:p>
        </w:tc>
        <w:tc>
          <w:tcPr>
            <w:tcW w:w="1196" w:type="pct"/>
            <w:shd w:val="clear" w:color="auto" w:fill="auto"/>
            <w:vAlign w:val="center"/>
          </w:tcPr>
          <w:p w14:paraId="01A009C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3 </w:t>
            </w:r>
          </w:p>
        </w:tc>
      </w:tr>
      <w:tr w:rsidR="00AC3760" w14:paraId="667FE1A4" w14:textId="77777777" w:rsidTr="00635EA9">
        <w:tc>
          <w:tcPr>
            <w:tcW w:w="148" w:type="pct"/>
            <w:shd w:val="clear" w:color="auto" w:fill="auto"/>
          </w:tcPr>
          <w:p w14:paraId="4EB77D8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shd w:val="clear" w:color="auto" w:fill="auto"/>
          </w:tcPr>
          <w:p w14:paraId="7057AD62" w14:textId="53AD886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shd w:val="clear" w:color="auto" w:fill="auto"/>
            <w:vAlign w:val="center"/>
          </w:tcPr>
          <w:p w14:paraId="6EA386C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11(-1.65,21.88)</w:t>
            </w:r>
          </w:p>
        </w:tc>
        <w:tc>
          <w:tcPr>
            <w:tcW w:w="1196" w:type="pct"/>
            <w:tcBorders>
              <w:bottom w:val="nil"/>
            </w:tcBorders>
            <w:shd w:val="clear" w:color="auto" w:fill="auto"/>
            <w:vAlign w:val="center"/>
          </w:tcPr>
          <w:p w14:paraId="12767C0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90 </w:t>
            </w:r>
          </w:p>
        </w:tc>
      </w:tr>
      <w:tr w:rsidR="00AC3760" w14:paraId="2750FE4A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5300420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BF193CE" w14:textId="759220D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0257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39(-3.11,-1.6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579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val="en-GB" w:eastAsia="en-US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63B02CD3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938219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96D8D5A" w14:textId="217BB94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473F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1(-9.84,7.8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17C0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19 </w:t>
            </w:r>
          </w:p>
        </w:tc>
      </w:tr>
      <w:tr w:rsidR="00AC3760" w14:paraId="789CD7E7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8B4867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097B868" w14:textId="6B86794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A4FB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29(-7.24,2.6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0E27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5 </w:t>
            </w:r>
          </w:p>
        </w:tc>
      </w:tr>
      <w:tr w:rsidR="00AC3760" w14:paraId="6584D1E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413AF9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72449C5B" w14:textId="5D9D92E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F411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66(98.60,100.7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1479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6A21DE68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374BD5E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Mouse Nerve Growth Factor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19911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9D375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42A77A3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05E30B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880D79F" w14:textId="55672FD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CA62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3(0.17,0.69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E491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2 </w:t>
            </w:r>
          </w:p>
        </w:tc>
      </w:tr>
      <w:tr w:rsidR="00AC3760" w14:paraId="7A95F539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E09191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E13E078" w14:textId="66968FD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72B0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.70(-15.10,60.5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A26F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31 </w:t>
            </w:r>
          </w:p>
        </w:tc>
      </w:tr>
      <w:tr w:rsidR="00AC3760" w14:paraId="73067BA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5ED729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151B2A4" w14:textId="13B69D5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F28B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77(-9.09,-4.4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A37A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3C4877A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5AC1A78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244D05E" w14:textId="52F089A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A765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66(-17.46,38.7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A0F4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7 </w:t>
            </w:r>
          </w:p>
        </w:tc>
      </w:tr>
      <w:tr w:rsidR="00AC3760" w14:paraId="30959D15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321F96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96910A7" w14:textId="2040A30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0874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3.64(-26.34,-0.9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3440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36 </w:t>
            </w:r>
          </w:p>
        </w:tc>
      </w:tr>
      <w:tr w:rsidR="00AC3760" w14:paraId="1766ED84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6B7EEB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94CE1C2" w14:textId="437546F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D80D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24.46(221.07,227.8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51FF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11FA0DE7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2B2A4B0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Thymopenti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4D591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20F85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51603D8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0F40D5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DAFB151" w14:textId="416F884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268E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(-0.01,0.31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F8F7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70 </w:t>
            </w:r>
          </w:p>
        </w:tc>
      </w:tr>
      <w:tr w:rsidR="00AC3760" w14:paraId="7D096667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425F1D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EBC6221" w14:textId="2065FBD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D8AB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2(-5.19,2.1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E882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2 </w:t>
            </w:r>
          </w:p>
        </w:tc>
      </w:tr>
      <w:tr w:rsidR="00AC3760" w14:paraId="463DC43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CAA666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026F699" w14:textId="05AE7D4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F378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1(-0.15,0.3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3129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0 </w:t>
            </w:r>
          </w:p>
        </w:tc>
      </w:tr>
      <w:tr w:rsidR="00AC3760" w14:paraId="734C0AA7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A9D27C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A0BE72C" w14:textId="5D36381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0295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4(-2.17,5.6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F152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70 </w:t>
            </w:r>
          </w:p>
        </w:tc>
      </w:tr>
      <w:tr w:rsidR="00AC3760" w14:paraId="06C829C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741A86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CE70589" w14:textId="34049B8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C2B7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61(-6.99,-2.22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D48A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467D4C8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7F6556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0367800" w14:textId="5A7E4F2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8B5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01(16.72,19.3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B6AC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1CD50AC2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FECF1BD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RNA II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2C9AF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0193E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56A1CC4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40A86E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2E5F7E7" w14:textId="532880B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4244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(-0.20,0.3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1471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79 </w:t>
            </w:r>
          </w:p>
        </w:tc>
      </w:tr>
      <w:tr w:rsidR="00AC3760" w14:paraId="6100D729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827524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78B6EDE" w14:textId="062B25DE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8F9A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66(-7.21,1.89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EBF6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41 </w:t>
            </w:r>
          </w:p>
        </w:tc>
      </w:tr>
      <w:tr w:rsidR="00AC3760" w14:paraId="5066273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84B218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75520584" w14:textId="1CF928F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A924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1(-0.77,0.1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9F12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67 </w:t>
            </w:r>
          </w:p>
        </w:tc>
      </w:tr>
      <w:tr w:rsidR="00AC3760" w14:paraId="68A4B11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9FB109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FB95A9C" w14:textId="55D5B0F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5EB0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2(-1.98,2.62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5B1D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76 </w:t>
            </w:r>
          </w:p>
        </w:tc>
      </w:tr>
      <w:tr w:rsidR="00AC3760" w14:paraId="638C048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129ADD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6FF1B0D" w14:textId="5E74014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D849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9(-4.38,1.6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33CB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9 </w:t>
            </w:r>
          </w:p>
        </w:tc>
      </w:tr>
      <w:tr w:rsidR="00AC3760" w14:paraId="7FB300D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D95972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ED4F8FB" w14:textId="11A228F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07D0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1.82(279.34,284.3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9C9E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6F1FBAC3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133860E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Edaravone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A940B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E0C04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47A7A05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F4CB0D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C2993E8" w14:textId="5C04B03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BF6A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5(-1.24,-0.4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280E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2B7FCBCB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4BE161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B6197CB" w14:textId="721553A6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05C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.25(7.63,62.8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EDA7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14 </w:t>
            </w:r>
          </w:p>
        </w:tc>
      </w:tr>
      <w:tr w:rsidR="00AC3760" w14:paraId="46D2513D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0B9E5F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6B7150F" w14:textId="554A566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FB75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4.24(-5.95,-2.5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5F9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1A73F37A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D83772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77E5BBA" w14:textId="461E1D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1922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.29(-38.13,27.5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1137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46 </w:t>
            </w:r>
          </w:p>
        </w:tc>
      </w:tr>
      <w:tr w:rsidR="00AC3760" w14:paraId="472F6295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D505AD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EBA1445" w14:textId="6C995A9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8620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9.08(-20.60,2.4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55A8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19 </w:t>
            </w:r>
          </w:p>
        </w:tc>
      </w:tr>
      <w:tr w:rsidR="00AC3760" w14:paraId="6207FB55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FE5D11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E93F6FD" w14:textId="6F95C47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71D4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0.16(175.67,184.6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A1C2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7505F977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741D7EC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Osteopeptide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57616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025C6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0AB35A9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140309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694A2C4" w14:textId="21D9E0C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4FC7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(-0.35,0.42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7311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42 </w:t>
            </w:r>
          </w:p>
        </w:tc>
      </w:tr>
      <w:tr w:rsidR="00AC3760" w14:paraId="0261299F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DA7D3F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A7A59AE" w14:textId="709F0A4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F4A9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0.16(-30.76,10.4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D6FA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2 </w:t>
            </w:r>
          </w:p>
        </w:tc>
      </w:tr>
      <w:tr w:rsidR="00AC3760" w14:paraId="67DF708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486650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2DF3E41" w14:textId="5BFB50C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3F34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4(-4.85,3.3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865A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16 </w:t>
            </w:r>
          </w:p>
        </w:tc>
      </w:tr>
      <w:tr w:rsidR="00AC3760" w14:paraId="12369084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1EC0CB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7B061A8" w14:textId="2E57328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F451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5.57(-24.18,13.0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9A89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46 </w:t>
            </w:r>
          </w:p>
        </w:tc>
      </w:tr>
      <w:tr w:rsidR="00AC3760" w14:paraId="724FCDE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5252C6A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C9B14E9" w14:textId="6A9D4E8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E033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2(-15.18,16.6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F17C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26 </w:t>
            </w:r>
          </w:p>
        </w:tc>
      </w:tr>
      <w:tr w:rsidR="00AC3760" w14:paraId="557AE54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A9A57D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E283C41" w14:textId="06D97D0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C542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2.66(97.74,107.5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5C53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4AA1DF10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6B9E380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erebral Protein Hydrolyzate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98D21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7E67A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67F899C3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EF755A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19EF17E" w14:textId="6B2F945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33D3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28(-0.48,-0.0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0945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11 </w:t>
            </w:r>
          </w:p>
        </w:tc>
      </w:tr>
      <w:tr w:rsidR="00AC3760" w14:paraId="59EEE8F9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72FAFD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B79E1CA" w14:textId="65D25DE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7C09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28(1.45,23.11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3981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27 </w:t>
            </w:r>
          </w:p>
        </w:tc>
      </w:tr>
      <w:tr w:rsidR="00AC3760" w14:paraId="35829475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D6C75E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4F39914" w14:textId="0F947EC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4414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8(-2.52,-0.8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9E0D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45B0047F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D8620D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DA7F915" w14:textId="4C72D20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B6E0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5(-5.08,12.99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8BC6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1 </w:t>
            </w:r>
          </w:p>
        </w:tc>
      </w:tr>
      <w:tr w:rsidR="00AC3760" w14:paraId="608DABD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CA9508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68252EF" w14:textId="2655813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46E2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1.77(-26.23,2.7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25AA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08 </w:t>
            </w:r>
          </w:p>
        </w:tc>
      </w:tr>
      <w:tr w:rsidR="00AC3760" w14:paraId="056A710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607114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82EC262" w14:textId="2A96C94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4118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.28(48.27,54.2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13F6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65219B85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F7F7B00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Vinpocetine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E9E32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7ACEC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561F432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5558299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2404B64" w14:textId="6B1CAAF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9046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0(-0.16,0.1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A014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84 </w:t>
            </w:r>
          </w:p>
        </w:tc>
      </w:tr>
      <w:tr w:rsidR="00AC3760" w14:paraId="6870B78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85F101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1F95105" w14:textId="7063FC4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600A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.94(-5.59,43.4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4370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26 </w:t>
            </w:r>
          </w:p>
        </w:tc>
      </w:tr>
      <w:tr w:rsidR="00AC3760" w14:paraId="0EB6876B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73D8CA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F4A0856" w14:textId="0DA4009E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E960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79(-4.35,-1.2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224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01 </w:t>
            </w:r>
          </w:p>
        </w:tc>
      </w:tr>
      <w:tr w:rsidR="00AC3760" w14:paraId="37ED87D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B75C43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FF4B870" w14:textId="2A23C39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4675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34(-21.78,17.1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D7FD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09 </w:t>
            </w:r>
          </w:p>
        </w:tc>
      </w:tr>
      <w:tr w:rsidR="00AC3760" w14:paraId="2C05256B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E81E45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8216074" w14:textId="6286413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E183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9.18(-16.63,-1.7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4845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17 </w:t>
            </w:r>
          </w:p>
        </w:tc>
      </w:tr>
      <w:tr w:rsidR="00AC3760" w14:paraId="555B27D7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5C79355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101132B" w14:textId="3B83A6A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91F0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0.52(88.77,92.2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92C0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0E486DC5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25144364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alf Blood Deproteinized Extract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A1678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CA37B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00887B3D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BA7C80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EB092FF" w14:textId="685463D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4292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8(-0.43,0.0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BF2A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53 </w:t>
            </w:r>
          </w:p>
        </w:tc>
      </w:tr>
      <w:tr w:rsidR="00AC3760" w14:paraId="5FAAE28F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EEC77B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0B9E6A0" w14:textId="25034DE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1551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63(-8.54,41.8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B189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88 </w:t>
            </w:r>
          </w:p>
        </w:tc>
      </w:tr>
      <w:tr w:rsidR="00AC3760" w14:paraId="5B2B62E9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9C262B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7150D280" w14:textId="66D64B3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86D2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16(-6.47,0.1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0B70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61 </w:t>
            </w:r>
          </w:p>
        </w:tc>
      </w:tr>
      <w:tr w:rsidR="00AC3760" w14:paraId="7AA85A2A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A7E61C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D7A0707" w14:textId="7F7FFE2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C7B6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21(-11.17,23.6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7BCF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72 </w:t>
            </w:r>
          </w:p>
        </w:tc>
      </w:tr>
      <w:tr w:rsidR="00AC3760" w14:paraId="2E9FDC8C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797FDB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CEC094E" w14:textId="08B22F3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DA9E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62(-14.96,1.7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D234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16 </w:t>
            </w:r>
          </w:p>
        </w:tc>
      </w:tr>
      <w:tr w:rsidR="00AC3760" w14:paraId="20B2585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5DCBAB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FF36F0C" w14:textId="6803D81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7E92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5.22(91.77,98.6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8C6E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2EAD0D0B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4F2E634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Cinepazide Maleate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63D5F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D2F51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5490B6FB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FDA37F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1A0BCF8" w14:textId="517DDC1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E343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8(-0.66,0.3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5C55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48 </w:t>
            </w:r>
          </w:p>
        </w:tc>
      </w:tr>
      <w:tr w:rsidR="00AC3760" w14:paraId="76CF9AF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EC8983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085734B" w14:textId="79ECC85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4C5E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7.26(-20.59,6.0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84D7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74 </w:t>
            </w:r>
          </w:p>
        </w:tc>
      </w:tr>
      <w:tr w:rsidR="00AC3760" w14:paraId="2C38B38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578CCA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64FCAC1" w14:textId="2C9DC30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22EC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5(-0.79,1.8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9218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9 </w:t>
            </w:r>
          </w:p>
        </w:tc>
      </w:tr>
      <w:tr w:rsidR="00AC3760" w14:paraId="09A4386D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64B25D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BF6A77A" w14:textId="03F7BB8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3EA6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(-13.86,16.5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37D2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57 </w:t>
            </w:r>
          </w:p>
        </w:tc>
      </w:tr>
      <w:tr w:rsidR="00AC3760" w14:paraId="139EC3EF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C15748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E2545F3" w14:textId="53014A0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9578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66(-12.84,7.52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F2D6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97 </w:t>
            </w:r>
          </w:p>
        </w:tc>
      </w:tr>
      <w:tr w:rsidR="00AC3760" w14:paraId="2C9E0869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CCF5BA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9FCC9FF" w14:textId="2B236AC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E26C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0.85(135.14,146.5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2BD1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3095D317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45B56CD3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Guhong Injectio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CBBD5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ECAC5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5B447A18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ECFE5E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8B4CDBB" w14:textId="6EDA4DA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5329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(-0.06,0.1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1778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8 </w:t>
            </w:r>
          </w:p>
        </w:tc>
      </w:tr>
      <w:tr w:rsidR="00AC3760" w14:paraId="7B117AC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D0CE00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1FC6429" w14:textId="28B65B9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B421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51(-4.16,1.1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3A4AD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51 </w:t>
            </w:r>
          </w:p>
        </w:tc>
      </w:tr>
      <w:tr w:rsidR="00AC3760" w14:paraId="7036A64D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89F2C4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3D71BA6A" w14:textId="1E9BCDB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9579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4(-0.22,0.5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10E1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0 </w:t>
            </w:r>
          </w:p>
        </w:tc>
      </w:tr>
      <w:tr w:rsidR="00AC3760" w14:paraId="247BE158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B96D44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45A8ED1" w14:textId="5139182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5DED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25(-5.73,1.2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29BB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95 </w:t>
            </w:r>
          </w:p>
        </w:tc>
      </w:tr>
      <w:tr w:rsidR="00AC3760" w14:paraId="532AFCCF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F80BE9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91D0308" w14:textId="1EC985D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A2D6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9(-1.10,3.2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CF76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17 </w:t>
            </w:r>
          </w:p>
        </w:tc>
      </w:tr>
      <w:tr w:rsidR="00AC3760" w14:paraId="7A99730F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331705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AB04720" w14:textId="56505450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557F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7.99(166.70,169.29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C613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6EF68B1E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6BDFF39E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Shenxiong Injectio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1E744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1E0B6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7552106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343F86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19D8705" w14:textId="14BD231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1B17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2(0.45,0.6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2339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016618F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84B41FC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A2F5E5A" w14:textId="6CBD7DD2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37B8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4(-1.97,5.4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8072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5 </w:t>
            </w:r>
          </w:p>
        </w:tc>
      </w:tr>
      <w:tr w:rsidR="00AC3760" w14:paraId="77176FD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4D77F8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A4393A5" w14:textId="1BC8C04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3D1B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4(-1.51,0.63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1633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5 </w:t>
            </w:r>
          </w:p>
        </w:tc>
      </w:tr>
      <w:tr w:rsidR="00AC3760" w14:paraId="0E994DF4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5929B26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FAD7DC5" w14:textId="53EE443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EC76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7(-2.83,4.3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5B12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64 </w:t>
            </w:r>
          </w:p>
        </w:tc>
      </w:tr>
      <w:tr w:rsidR="00AC3760" w14:paraId="06A2EDF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A5052F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668CD3CE" w14:textId="1CA1134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6778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77(-0.35,5.8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3586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80 </w:t>
            </w:r>
          </w:p>
        </w:tc>
      </w:tr>
      <w:tr w:rsidR="00AC3760" w14:paraId="0715372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38EE27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B928D48" w14:textId="2D56F63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2B06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.90(68.09,69.7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6A14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092A3153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3F15BEF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Lugua Polypeptide Injectio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0C354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24FBF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56774457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2B2F5F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69238FB" w14:textId="5A1167E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0B68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2(-0.24,0.6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6F524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27 </w:t>
            </w:r>
          </w:p>
        </w:tc>
      </w:tr>
      <w:tr w:rsidR="00AC3760" w14:paraId="3BE62711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8859B6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78A81B3A" w14:textId="0921C5A5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98B9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8(-5.08,9.24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CDBB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57 </w:t>
            </w:r>
          </w:p>
        </w:tc>
      </w:tr>
      <w:tr w:rsidR="00AC3760" w14:paraId="7555CCD8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7758F5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409DAF8" w14:textId="1AC9C131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2436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4(-0.45,0.72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14C38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32 </w:t>
            </w:r>
          </w:p>
        </w:tc>
      </w:tr>
      <w:tr w:rsidR="00AC3760" w14:paraId="5C2F5B3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77A065C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F6CEE3D" w14:textId="68EF1A8B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C727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87(-8.22,0.4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17843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79 </w:t>
            </w:r>
          </w:p>
        </w:tc>
      </w:tr>
      <w:tr w:rsidR="00AC3760" w14:paraId="3A04B4C2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FCAFB4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9170319" w14:textId="4BC013BC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EBF4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4(-3.68,12.95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D07E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63 </w:t>
            </w:r>
          </w:p>
        </w:tc>
      </w:tr>
      <w:tr w:rsidR="00AC3760" w14:paraId="7C0C0000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619744C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03365905" w14:textId="03D2F37A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1B64F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9.09(143.73,154.4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BD5F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6995" w14:paraId="6E6AF28A" w14:textId="77777777" w:rsidTr="00635EA9">
        <w:tc>
          <w:tcPr>
            <w:tcW w:w="239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36904B2" w14:textId="77777777" w:rsidR="00AC6995" w:rsidRPr="00635EA9" w:rsidRDefault="0000000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hd w:val="clear" w:color="auto" w:fill="FFFFFF"/>
              </w:rPr>
              <w:t>Safflower Yellow Injection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614E1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BCB16" w14:textId="77777777" w:rsidR="00AC6995" w:rsidRPr="00635EA9" w:rsidRDefault="00AC6995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AC3760" w14:paraId="05CC0D05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17E7998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2AF9EAEC" w14:textId="59BFBE59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Baseline trend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1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62485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8(-0.69,-0.0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3D269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18 </w:t>
            </w:r>
          </w:p>
        </w:tc>
      </w:tr>
      <w:tr w:rsidR="00AC3760" w14:paraId="271A5B3E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001C2A8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53970E05" w14:textId="22AB0394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level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2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1C56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52(-2.67,5.70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E3A9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64 </w:t>
            </w:r>
          </w:p>
        </w:tc>
      </w:tr>
      <w:tr w:rsidR="00AC3760" w14:paraId="3B9A6F8B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392B2FB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8D16ECB" w14:textId="5ABE1308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hange in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trend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3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44541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7(1.66,2.68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18A7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51627DCA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2EB5FFB0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171ED4C3" w14:textId="456F56A3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VID-19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4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4FDC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8.64(-25.63,-11.66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98DD2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AC3760" w14:paraId="2E167936" w14:textId="77777777" w:rsidTr="00635EA9"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</w:tcPr>
          <w:p w14:paraId="4A8099AE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nil"/>
            </w:tcBorders>
            <w:shd w:val="clear" w:color="auto" w:fill="auto"/>
          </w:tcPr>
          <w:p w14:paraId="4294863F" w14:textId="5FEFA88F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Spring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Festival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 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/>
              </w:rPr>
              <w:t>E</w:t>
            </w: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ffects 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5</w:t>
            </w:r>
          </w:p>
        </w:tc>
        <w:tc>
          <w:tcPr>
            <w:tcW w:w="14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EF727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2(0.77,12.27)</w:t>
            </w:r>
          </w:p>
        </w:tc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C6BF6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028 </w:t>
            </w:r>
          </w:p>
        </w:tc>
      </w:tr>
      <w:tr w:rsidR="00AC3760" w14:paraId="3902CB47" w14:textId="77777777" w:rsidTr="00635EA9">
        <w:tc>
          <w:tcPr>
            <w:tcW w:w="14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34D2FA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</w:pPr>
          </w:p>
        </w:tc>
        <w:tc>
          <w:tcPr>
            <w:tcW w:w="224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88E89CE" w14:textId="2AF0C0CD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等线" w:hAnsi="Times New Roman" w:cs="Times New Roman"/>
                <w:kern w:val="0"/>
                <w:sz w:val="22"/>
                <w:shd w:val="clear" w:color="auto" w:fill="FFFFFF"/>
                <w:lang w:val="en-GB" w:eastAsia="en-US"/>
              </w:rPr>
              <w:t xml:space="preserve">Constant 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lang w:val="en-GB" w:eastAsia="en-US"/>
              </w:rPr>
              <w:t>β</w:t>
            </w:r>
            <w:r w:rsidRPr="00635EA9">
              <w:rPr>
                <w:rFonts w:ascii="Times New Roman" w:eastAsia="等线" w:hAnsi="Times New Roman" w:cs="Times New Roman"/>
                <w:i/>
                <w:kern w:val="0"/>
                <w:sz w:val="22"/>
                <w:shd w:val="clear" w:color="auto" w:fill="FFFFFF"/>
                <w:vertAlign w:val="subscript"/>
                <w:lang w:val="en-GB" w:eastAsia="en-US"/>
              </w:rPr>
              <w:t>0</w:t>
            </w:r>
          </w:p>
        </w:tc>
        <w:tc>
          <w:tcPr>
            <w:tcW w:w="141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49542B" w14:textId="77777777" w:rsidR="00AC3760" w:rsidRPr="00635EA9" w:rsidRDefault="00AC3760" w:rsidP="00AC3760">
            <w:pPr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6.02(101.93,110.10)</w:t>
            </w:r>
          </w:p>
        </w:tc>
        <w:tc>
          <w:tcPr>
            <w:tcW w:w="119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2EAF2B" w14:textId="77777777" w:rsidR="00AC3760" w:rsidRPr="00635EA9" w:rsidRDefault="00AC3760" w:rsidP="00AC3760">
            <w:pPr>
              <w:keepNext/>
              <w:widowControl/>
              <w:spacing w:line="240" w:lineRule="exact"/>
              <w:ind w:rightChars="55" w:right="11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635EA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</w:tbl>
    <w:p w14:paraId="47F98FFF" w14:textId="77777777" w:rsidR="00AC6995" w:rsidRDefault="00AC6995"/>
    <w:sectPr w:rsidR="00AC699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FD30E" w14:textId="77777777" w:rsidR="00EE4105" w:rsidRDefault="00EE4105" w:rsidP="009A6C02">
      <w:r>
        <w:separator/>
      </w:r>
    </w:p>
  </w:endnote>
  <w:endnote w:type="continuationSeparator" w:id="0">
    <w:p w14:paraId="4BC5E464" w14:textId="77777777" w:rsidR="00EE4105" w:rsidRDefault="00EE4105" w:rsidP="009A6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Lucida Sans"/>
    <w:charset w:val="00"/>
    <w:family w:val="auto"/>
    <w:pitch w:val="default"/>
    <w:sig w:usb0="00000000" w:usb1="00000000" w:usb2="00000000" w:usb3="00000000" w:csb0="00000001" w:csb1="00000000"/>
  </w:font>
  <w:font w:name="Arial Unicode MS">
    <w:altName w:val="宋体"/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4D5DD" w14:textId="77777777" w:rsidR="00EE4105" w:rsidRDefault="00EE4105" w:rsidP="009A6C02">
      <w:r>
        <w:separator/>
      </w:r>
    </w:p>
  </w:footnote>
  <w:footnote w:type="continuationSeparator" w:id="0">
    <w:p w14:paraId="46FB4943" w14:textId="77777777" w:rsidR="00EE4105" w:rsidRDefault="00EE4105" w:rsidP="009A6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sDQ0NTQ1MjYysTBS0lEKTi0uzszPAykwrgUAeUOGQywAAAA="/>
    <w:docVar w:name="commondata" w:val="eyJoZGlkIjoiOTY5NDkxMDA1OTU2Zjg0YzYzMjkzZTkzNzg3MjhlMmYifQ=="/>
  </w:docVars>
  <w:rsids>
    <w:rsidRoot w:val="00FF18AE"/>
    <w:rsid w:val="000332CE"/>
    <w:rsid w:val="00146634"/>
    <w:rsid w:val="002638DA"/>
    <w:rsid w:val="002A1903"/>
    <w:rsid w:val="003106DB"/>
    <w:rsid w:val="00463267"/>
    <w:rsid w:val="00501677"/>
    <w:rsid w:val="00635EA9"/>
    <w:rsid w:val="00943386"/>
    <w:rsid w:val="00970D30"/>
    <w:rsid w:val="00983DA3"/>
    <w:rsid w:val="009A6C02"/>
    <w:rsid w:val="009F618F"/>
    <w:rsid w:val="00A24CCA"/>
    <w:rsid w:val="00AC3760"/>
    <w:rsid w:val="00AC6995"/>
    <w:rsid w:val="00B258FF"/>
    <w:rsid w:val="00DA4268"/>
    <w:rsid w:val="00E72157"/>
    <w:rsid w:val="00EE4105"/>
    <w:rsid w:val="00FF18AE"/>
    <w:rsid w:val="16E7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3A834"/>
  <w15:docId w15:val="{C38CA1A8-4BDB-4784-9ACF-E7733BA5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semiHidden="1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widowControl/>
      <w:spacing w:before="240" w:after="60"/>
      <w:jc w:val="left"/>
      <w:outlineLvl w:val="0"/>
    </w:pPr>
    <w:rPr>
      <w:rFonts w:ascii="Arial" w:eastAsia="等线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0"/>
    <w:qFormat/>
    <w:pPr>
      <w:keepNext/>
      <w:widowControl/>
      <w:spacing w:before="240" w:after="60"/>
      <w:jc w:val="left"/>
      <w:outlineLvl w:val="1"/>
    </w:pPr>
    <w:rPr>
      <w:rFonts w:ascii="Arial" w:eastAsia="等线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pPr>
      <w:keepNext/>
      <w:widowControl/>
      <w:jc w:val="left"/>
      <w:outlineLvl w:val="2"/>
    </w:pPr>
    <w:rPr>
      <w:rFonts w:ascii="Times New Roman" w:eastAsia="等线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widowControl/>
      <w:spacing w:line="480" w:lineRule="auto"/>
      <w:jc w:val="left"/>
    </w:pPr>
    <w:rPr>
      <w:rFonts w:ascii="等线 Light" w:eastAsia="黑体" w:hAnsi="等线 Light" w:cs="Times New Roman"/>
      <w:kern w:val="0"/>
      <w:sz w:val="20"/>
      <w:szCs w:val="20"/>
      <w:lang w:val="en-GB" w:eastAsia="en-US"/>
    </w:rPr>
  </w:style>
  <w:style w:type="paragraph" w:styleId="a4">
    <w:name w:val="annotation text"/>
    <w:basedOn w:val="a"/>
    <w:link w:val="a5"/>
    <w:uiPriority w:val="99"/>
    <w:unhideWhenUsed/>
    <w:qFormat/>
    <w:pPr>
      <w:widowControl/>
      <w:jc w:val="left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paragraph" w:styleId="a6">
    <w:name w:val="Body Text Indent"/>
    <w:basedOn w:val="a"/>
    <w:link w:val="a7"/>
    <w:semiHidden/>
    <w:pPr>
      <w:widowControl/>
      <w:spacing w:line="480" w:lineRule="auto"/>
      <w:ind w:left="720"/>
      <w:jc w:val="left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paragraph" w:styleId="a8">
    <w:name w:val="Balloon Text"/>
    <w:basedOn w:val="a"/>
    <w:link w:val="a9"/>
    <w:uiPriority w:val="99"/>
    <w:unhideWhenUsed/>
    <w:qFormat/>
    <w:pPr>
      <w:widowControl/>
      <w:jc w:val="left"/>
    </w:pPr>
    <w:rPr>
      <w:rFonts w:ascii="Lucida Grande" w:eastAsia="等线" w:hAnsi="Lucida Grande" w:cs="Times New Roman"/>
      <w:kern w:val="0"/>
      <w:sz w:val="18"/>
      <w:szCs w:val="18"/>
      <w:lang w:val="en-GB" w:eastAsia="en-US"/>
    </w:rPr>
  </w:style>
  <w:style w:type="paragraph" w:styleId="aa">
    <w:name w:val="footer"/>
    <w:basedOn w:val="a"/>
    <w:link w:val="ab"/>
    <w:uiPriority w:val="99"/>
    <w:qFormat/>
    <w:pPr>
      <w:widowControl/>
      <w:tabs>
        <w:tab w:val="center" w:pos="4153"/>
        <w:tab w:val="right" w:pos="8306"/>
      </w:tabs>
      <w:spacing w:line="480" w:lineRule="auto"/>
      <w:jc w:val="left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paragraph" w:styleId="ac">
    <w:name w:val="header"/>
    <w:basedOn w:val="a"/>
    <w:link w:val="ad"/>
    <w:semiHidden/>
    <w:qFormat/>
    <w:pPr>
      <w:widowControl/>
      <w:tabs>
        <w:tab w:val="center" w:pos="4153"/>
        <w:tab w:val="right" w:pos="8306"/>
      </w:tabs>
      <w:spacing w:line="480" w:lineRule="auto"/>
      <w:jc w:val="left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paragraph" w:styleId="ae">
    <w:name w:val="Subtitle"/>
    <w:basedOn w:val="a"/>
    <w:next w:val="a"/>
    <w:link w:val="af"/>
    <w:uiPriority w:val="11"/>
    <w:qFormat/>
    <w:pPr>
      <w:widowControl/>
      <w:spacing w:before="240" w:after="60" w:line="312" w:lineRule="auto"/>
      <w:jc w:val="center"/>
      <w:outlineLvl w:val="1"/>
    </w:pPr>
    <w:rPr>
      <w:rFonts w:ascii="等线 Light" w:eastAsia="宋体" w:hAnsi="等线 Light" w:cs="Times New Roman"/>
      <w:b/>
      <w:bCs/>
      <w:kern w:val="28"/>
      <w:sz w:val="32"/>
      <w:szCs w:val="32"/>
      <w:lang w:val="en-GB" w:eastAsia="en-US"/>
    </w:rPr>
  </w:style>
  <w:style w:type="paragraph" w:styleId="af0">
    <w:name w:val="footnote text"/>
    <w:basedOn w:val="a"/>
    <w:link w:val="af1"/>
    <w:uiPriority w:val="99"/>
    <w:semiHidden/>
    <w:unhideWhenUsed/>
    <w:qFormat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val="en-GB" w:eastAsia="en-US"/>
    </w:rPr>
  </w:style>
  <w:style w:type="paragraph" w:styleId="af2">
    <w:name w:val="Normal (Web)"/>
    <w:basedOn w:val="a"/>
    <w:semiHidden/>
    <w:qFormat/>
    <w:pPr>
      <w:widowControl/>
      <w:spacing w:before="100" w:beforeAutospacing="1" w:after="100" w:afterAutospacing="1" w:line="48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paragraph" w:styleId="af3">
    <w:name w:val="annotation subject"/>
    <w:basedOn w:val="a4"/>
    <w:next w:val="a4"/>
    <w:link w:val="af4"/>
    <w:uiPriority w:val="99"/>
    <w:unhideWhenUsed/>
    <w:qFormat/>
    <w:rPr>
      <w:b/>
      <w:bCs/>
      <w:sz w:val="20"/>
      <w:szCs w:val="20"/>
    </w:rPr>
  </w:style>
  <w:style w:type="table" w:styleId="af5">
    <w:name w:val="Table Grid"/>
    <w:basedOn w:val="a1"/>
    <w:uiPriority w:val="59"/>
    <w:qFormat/>
    <w:rPr>
      <w:rFonts w:eastAsia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uiPriority w:val="99"/>
    <w:unhideWhenUsed/>
    <w:qFormat/>
  </w:style>
  <w:style w:type="character" w:styleId="af7">
    <w:name w:val="Hyperlink"/>
    <w:uiPriority w:val="99"/>
    <w:semiHidden/>
    <w:qFormat/>
    <w:rPr>
      <w:color w:val="0000FF"/>
      <w:u w:val="single"/>
    </w:rPr>
  </w:style>
  <w:style w:type="character" w:styleId="af8">
    <w:name w:val="annotation reference"/>
    <w:uiPriority w:val="99"/>
    <w:unhideWhenUsed/>
    <w:qFormat/>
    <w:rPr>
      <w:sz w:val="18"/>
      <w:szCs w:val="18"/>
    </w:rPr>
  </w:style>
  <w:style w:type="character" w:styleId="af9">
    <w:name w:val="footnote reference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0"/>
    <w:link w:val="1"/>
    <w:rPr>
      <w:rFonts w:ascii="Arial" w:eastAsia="等线" w:hAnsi="Arial" w:cs="Arial"/>
      <w:b/>
      <w:bCs/>
      <w:kern w:val="32"/>
      <w:sz w:val="32"/>
      <w:szCs w:val="32"/>
      <w:lang w:val="en-GB" w:eastAsia="en-US"/>
    </w:rPr>
  </w:style>
  <w:style w:type="character" w:customStyle="1" w:styleId="20">
    <w:name w:val="标题 2 字符"/>
    <w:basedOn w:val="a0"/>
    <w:link w:val="2"/>
    <w:rPr>
      <w:rFonts w:ascii="Arial" w:eastAsia="等线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标题 3 字符"/>
    <w:basedOn w:val="a0"/>
    <w:link w:val="3"/>
    <w:rPr>
      <w:rFonts w:ascii="Times New Roman" w:eastAsia="等线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a5">
    <w:name w:val="批注文字 字符"/>
    <w:basedOn w:val="a0"/>
    <w:link w:val="a4"/>
    <w:uiPriority w:val="99"/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customStyle="1" w:styleId="a7">
    <w:name w:val="正文文本缩进 字符"/>
    <w:basedOn w:val="a0"/>
    <w:link w:val="a6"/>
    <w:semiHidden/>
    <w:qFormat/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customStyle="1" w:styleId="a9">
    <w:name w:val="批注框文本 字符"/>
    <w:basedOn w:val="a0"/>
    <w:link w:val="a8"/>
    <w:uiPriority w:val="99"/>
    <w:qFormat/>
    <w:rPr>
      <w:rFonts w:ascii="Lucida Grande" w:eastAsia="等线" w:hAnsi="Lucida Grande" w:cs="Times New Roman"/>
      <w:kern w:val="0"/>
      <w:sz w:val="18"/>
      <w:szCs w:val="18"/>
      <w:lang w:val="en-GB" w:eastAsia="en-US"/>
    </w:rPr>
  </w:style>
  <w:style w:type="character" w:customStyle="1" w:styleId="ab">
    <w:name w:val="页脚 字符"/>
    <w:basedOn w:val="a0"/>
    <w:link w:val="aa"/>
    <w:uiPriority w:val="99"/>
    <w:qFormat/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customStyle="1" w:styleId="ad">
    <w:name w:val="页眉 字符"/>
    <w:basedOn w:val="a0"/>
    <w:link w:val="ac"/>
    <w:semiHidden/>
    <w:qFormat/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customStyle="1" w:styleId="af4">
    <w:name w:val="批注主题 字符"/>
    <w:basedOn w:val="a5"/>
    <w:link w:val="af3"/>
    <w:uiPriority w:val="99"/>
    <w:qFormat/>
    <w:rPr>
      <w:rFonts w:ascii="Times New Roman" w:eastAsia="等线" w:hAnsi="Times New Roman" w:cs="Times New Roman"/>
      <w:b/>
      <w:bCs/>
      <w:kern w:val="0"/>
      <w:sz w:val="20"/>
      <w:szCs w:val="20"/>
      <w:lang w:val="en-GB" w:eastAsia="en-US"/>
    </w:rPr>
  </w:style>
  <w:style w:type="character" w:customStyle="1" w:styleId="entity1">
    <w:name w:val="entity1"/>
    <w:qFormat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qFormat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szCs w:val="20"/>
      <w:lang w:val="en-GB" w:eastAsia="en-US"/>
    </w:rPr>
  </w:style>
  <w:style w:type="character" w:customStyle="1" w:styleId="smallhead">
    <w:name w:val="smallhead"/>
    <w:qFormat/>
  </w:style>
  <w:style w:type="paragraph" w:styleId="afa">
    <w:name w:val="List Paragraph"/>
    <w:basedOn w:val="a"/>
    <w:uiPriority w:val="34"/>
    <w:qFormat/>
    <w:pPr>
      <w:widowControl/>
      <w:spacing w:line="480" w:lineRule="auto"/>
      <w:ind w:left="720"/>
      <w:contextualSpacing/>
      <w:jc w:val="left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paragraph" w:customStyle="1" w:styleId="11">
    <w:name w:val="修订1"/>
    <w:uiPriority w:val="99"/>
    <w:semiHidden/>
    <w:qFormat/>
    <w:rPr>
      <w:rFonts w:eastAsia="等线"/>
      <w:sz w:val="24"/>
      <w:szCs w:val="24"/>
      <w:lang w:val="en-GB" w:eastAsia="en-US"/>
    </w:rPr>
  </w:style>
  <w:style w:type="character" w:customStyle="1" w:styleId="MTEquationSection">
    <w:name w:val="MTEquationSection"/>
    <w:qFormat/>
    <w:rPr>
      <w:rFonts w:ascii="Times New Roman" w:hAnsi="Times New Roman" w:cs="Times New Roman"/>
      <w:vanish/>
      <w:color w:val="FF0000"/>
      <w:sz w:val="24"/>
      <w:szCs w:val="24"/>
    </w:rPr>
  </w:style>
  <w:style w:type="character" w:customStyle="1" w:styleId="MTConvertedEquation">
    <w:name w:val="MTConvertedEquation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widowControl/>
      <w:spacing w:line="480" w:lineRule="auto"/>
      <w:jc w:val="center"/>
    </w:pPr>
    <w:rPr>
      <w:rFonts w:ascii="Times New Roman" w:eastAsia="等线" w:hAnsi="Times New Roman" w:cs="Times New Roman"/>
      <w:kern w:val="0"/>
      <w:sz w:val="24"/>
      <w:szCs w:val="24"/>
    </w:rPr>
  </w:style>
  <w:style w:type="character" w:customStyle="1" w:styleId="EndNoteBibliographyTitle0">
    <w:name w:val="EndNote Bibliography Title 字符"/>
    <w:link w:val="EndNoteBibliographyTitle"/>
    <w:qFormat/>
    <w:rPr>
      <w:rFonts w:ascii="Times New Roman" w:eastAsia="等线" w:hAnsi="Times New Roman" w:cs="Times New Roman"/>
      <w:kern w:val="0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</w:pPr>
    <w:rPr>
      <w:rFonts w:ascii="Times New Roman" w:eastAsia="等线" w:hAnsi="Times New Roman" w:cs="Times New Roman"/>
      <w:kern w:val="0"/>
      <w:sz w:val="24"/>
      <w:szCs w:val="24"/>
    </w:rPr>
  </w:style>
  <w:style w:type="character" w:customStyle="1" w:styleId="EndNoteBibliography0">
    <w:name w:val="EndNote Bibliography 字符"/>
    <w:link w:val="EndNoteBibliography"/>
    <w:qFormat/>
    <w:rPr>
      <w:rFonts w:ascii="Times New Roman" w:eastAsia="等线" w:hAnsi="Times New Roman" w:cs="Times New Roman"/>
      <w:kern w:val="0"/>
      <w:sz w:val="24"/>
      <w:szCs w:val="24"/>
      <w:lang w:eastAsia="zh-CN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af1">
    <w:name w:val="脚注文本 字符"/>
    <w:basedOn w:val="a0"/>
    <w:link w:val="af0"/>
    <w:uiPriority w:val="99"/>
    <w:semiHidden/>
    <w:qFormat/>
    <w:rPr>
      <w:rFonts w:ascii="Times New Roman" w:eastAsia="Times New Roman" w:hAnsi="Times New Roman" w:cs="Times New Roman"/>
      <w:kern w:val="0"/>
      <w:sz w:val="20"/>
      <w:szCs w:val="20"/>
      <w:lang w:val="en-GB" w:eastAsia="en-US"/>
    </w:rPr>
  </w:style>
  <w:style w:type="paragraph" w:customStyle="1" w:styleId="AuthorList">
    <w:name w:val="Author List"/>
    <w:basedOn w:val="ae"/>
    <w:next w:val="a"/>
    <w:uiPriority w:val="1"/>
    <w:qFormat/>
    <w:pPr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val="en-US"/>
    </w:rPr>
  </w:style>
  <w:style w:type="character" w:customStyle="1" w:styleId="af">
    <w:name w:val="副标题 字符"/>
    <w:basedOn w:val="a0"/>
    <w:link w:val="ae"/>
    <w:uiPriority w:val="11"/>
    <w:qFormat/>
    <w:rPr>
      <w:rFonts w:ascii="等线 Light" w:eastAsia="宋体" w:hAnsi="等线 Light" w:cs="Times New Roman"/>
      <w:b/>
      <w:bCs/>
      <w:kern w:val="28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4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700;&#38754;\&#28246;&#21271;&#30465;&#37325;&#28857;&#30417;&#25511;&#30446;&#24405;&#33647;&#21697;\&#37325;&#28857;&#30417;&#25511;&#33647;&#21697;&#28246;&#21271;\&#37325;&#28857;&#30417;&#27979;&#19982;&#21512;&#29702;&#29992;&#33647;&#33647;&#21697;&#30446;&#24405;&#36880;&#26376;&#25968;&#25454;&#25972;&#29702;st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26700;&#38754;\&#28246;&#21271;&#30465;&#37325;&#28857;&#30417;&#25511;&#30446;&#24405;&#33647;&#21697;\&#37325;&#28857;&#30417;&#25511;&#33647;&#21697;&#28246;&#21271;\&#37325;&#28857;&#30417;&#27979;&#19982;&#21512;&#29702;&#29992;&#33647;&#33647;&#21697;&#30446;&#24405;&#36880;&#26376;&#25968;&#25454;&#25972;&#29702;st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4288287172145422E-2"/>
          <c:y val="3.3454987834549879E-2"/>
          <c:w val="0.93571171282785459"/>
          <c:h val="0.7532922317002041"/>
        </c:manualLayout>
      </c:layout>
      <c:lineChart>
        <c:grouping val="standard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D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F$2:$F$43</c:f>
              <c:numCache>
                <c:formatCode>[$-409]mmm\-yy;@</c:formatCode>
                <c:ptCount val="42"/>
                <c:pt idx="0">
                  <c:v>43115</c:v>
                </c:pt>
                <c:pt idx="1">
                  <c:v>43146</c:v>
                </c:pt>
                <c:pt idx="2">
                  <c:v>43174</c:v>
                </c:pt>
                <c:pt idx="3">
                  <c:v>43205</c:v>
                </c:pt>
                <c:pt idx="4">
                  <c:v>43235</c:v>
                </c:pt>
                <c:pt idx="5">
                  <c:v>43266</c:v>
                </c:pt>
                <c:pt idx="6">
                  <c:v>43296</c:v>
                </c:pt>
                <c:pt idx="7">
                  <c:v>43327</c:v>
                </c:pt>
                <c:pt idx="8">
                  <c:v>43358</c:v>
                </c:pt>
                <c:pt idx="9">
                  <c:v>43388</c:v>
                </c:pt>
                <c:pt idx="10">
                  <c:v>43419</c:v>
                </c:pt>
                <c:pt idx="11">
                  <c:v>43449</c:v>
                </c:pt>
                <c:pt idx="12">
                  <c:v>43480</c:v>
                </c:pt>
                <c:pt idx="13">
                  <c:v>43511</c:v>
                </c:pt>
                <c:pt idx="14">
                  <c:v>43539</c:v>
                </c:pt>
                <c:pt idx="15">
                  <c:v>43570</c:v>
                </c:pt>
                <c:pt idx="16">
                  <c:v>43600</c:v>
                </c:pt>
                <c:pt idx="17">
                  <c:v>43631</c:v>
                </c:pt>
                <c:pt idx="18">
                  <c:v>43661</c:v>
                </c:pt>
                <c:pt idx="19">
                  <c:v>43692</c:v>
                </c:pt>
                <c:pt idx="20">
                  <c:v>43723</c:v>
                </c:pt>
                <c:pt idx="21">
                  <c:v>43753</c:v>
                </c:pt>
                <c:pt idx="22">
                  <c:v>43784</c:v>
                </c:pt>
                <c:pt idx="23">
                  <c:v>43814</c:v>
                </c:pt>
                <c:pt idx="24">
                  <c:v>43845</c:v>
                </c:pt>
                <c:pt idx="25">
                  <c:v>43876</c:v>
                </c:pt>
                <c:pt idx="26">
                  <c:v>43905</c:v>
                </c:pt>
                <c:pt idx="27">
                  <c:v>43936</c:v>
                </c:pt>
                <c:pt idx="28">
                  <c:v>43966</c:v>
                </c:pt>
                <c:pt idx="29">
                  <c:v>43997</c:v>
                </c:pt>
                <c:pt idx="30">
                  <c:v>44027</c:v>
                </c:pt>
                <c:pt idx="31">
                  <c:v>44058</c:v>
                </c:pt>
                <c:pt idx="32">
                  <c:v>44089</c:v>
                </c:pt>
                <c:pt idx="33">
                  <c:v>44119</c:v>
                </c:pt>
                <c:pt idx="34">
                  <c:v>44150</c:v>
                </c:pt>
                <c:pt idx="35">
                  <c:v>44180</c:v>
                </c:pt>
                <c:pt idx="36">
                  <c:v>44211</c:v>
                </c:pt>
                <c:pt idx="37">
                  <c:v>44242</c:v>
                </c:pt>
                <c:pt idx="38">
                  <c:v>44270</c:v>
                </c:pt>
                <c:pt idx="39">
                  <c:v>44301</c:v>
                </c:pt>
                <c:pt idx="40">
                  <c:v>44331</c:v>
                </c:pt>
                <c:pt idx="41">
                  <c:v>44362</c:v>
                </c:pt>
              </c:numCache>
            </c:numRef>
          </c:cat>
          <c:val>
            <c:numRef>
              <c:f>Sheet1!$H$2:$H$43</c:f>
              <c:numCache>
                <c:formatCode>General</c:formatCode>
                <c:ptCount val="42"/>
                <c:pt idx="0">
                  <c:v>2201.1784533333339</c:v>
                </c:pt>
                <c:pt idx="1">
                  <c:v>1620.4589666666661</c:v>
                </c:pt>
                <c:pt idx="2">
                  <c:v>2110.4062899999985</c:v>
                </c:pt>
                <c:pt idx="3">
                  <c:v>2069.5306266666662</c:v>
                </c:pt>
                <c:pt idx="4">
                  <c:v>2238.9407466666685</c:v>
                </c:pt>
                <c:pt idx="5">
                  <c:v>1939.4767866666675</c:v>
                </c:pt>
                <c:pt idx="6">
                  <c:v>1965.4878333333329</c:v>
                </c:pt>
                <c:pt idx="7">
                  <c:v>1910.1207066666661</c:v>
                </c:pt>
                <c:pt idx="8">
                  <c:v>1964.8299400000001</c:v>
                </c:pt>
                <c:pt idx="9">
                  <c:v>1581.7883733333333</c:v>
                </c:pt>
                <c:pt idx="10">
                  <c:v>1885.7353966666665</c:v>
                </c:pt>
                <c:pt idx="11">
                  <c:v>2186.2615799999985</c:v>
                </c:pt>
                <c:pt idx="12">
                  <c:v>2286.0665733333326</c:v>
                </c:pt>
                <c:pt idx="13">
                  <c:v>1022.5481999999997</c:v>
                </c:pt>
                <c:pt idx="14">
                  <c:v>1689.5293800000004</c:v>
                </c:pt>
                <c:pt idx="15">
                  <c:v>1964.1549833333322</c:v>
                </c:pt>
                <c:pt idx="16">
                  <c:v>1898.3062199999999</c:v>
                </c:pt>
                <c:pt idx="17">
                  <c:v>1468.8831133333324</c:v>
                </c:pt>
                <c:pt idx="18">
                  <c:v>1851.091819999999</c:v>
                </c:pt>
                <c:pt idx="19">
                  <c:v>1267.8207000000002</c:v>
                </c:pt>
                <c:pt idx="20">
                  <c:v>1227.6581400000002</c:v>
                </c:pt>
                <c:pt idx="21">
                  <c:v>1018.0177000000008</c:v>
                </c:pt>
                <c:pt idx="22">
                  <c:v>825.74682666666718</c:v>
                </c:pt>
                <c:pt idx="23">
                  <c:v>725.31766666666704</c:v>
                </c:pt>
                <c:pt idx="24">
                  <c:v>477.89210000000008</c:v>
                </c:pt>
                <c:pt idx="25">
                  <c:v>175.28909999999999</c:v>
                </c:pt>
                <c:pt idx="26">
                  <c:v>160.61623333333327</c:v>
                </c:pt>
                <c:pt idx="27">
                  <c:v>327.31523333333331</c:v>
                </c:pt>
                <c:pt idx="28">
                  <c:v>223.59793333333334</c:v>
                </c:pt>
                <c:pt idx="29">
                  <c:v>327.58084666666662</c:v>
                </c:pt>
                <c:pt idx="30">
                  <c:v>284.86845</c:v>
                </c:pt>
                <c:pt idx="31">
                  <c:v>257.75085333333334</c:v>
                </c:pt>
                <c:pt idx="32">
                  <c:v>216.80370000000005</c:v>
                </c:pt>
                <c:pt idx="33">
                  <c:v>166.25406666666669</c:v>
                </c:pt>
                <c:pt idx="34">
                  <c:v>51.193066666666638</c:v>
                </c:pt>
                <c:pt idx="35">
                  <c:v>48.399566666666601</c:v>
                </c:pt>
                <c:pt idx="36">
                  <c:v>66.635666666666623</c:v>
                </c:pt>
                <c:pt idx="37">
                  <c:v>81.790599999999955</c:v>
                </c:pt>
                <c:pt idx="38">
                  <c:v>74.048333333333375</c:v>
                </c:pt>
                <c:pt idx="39">
                  <c:v>77.388233333333346</c:v>
                </c:pt>
                <c:pt idx="40">
                  <c:v>51.600533333333303</c:v>
                </c:pt>
                <c:pt idx="41">
                  <c:v>98.2678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4E-49CC-AC6A-0088C70AA0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7259679"/>
        <c:axId val="853326767"/>
      </c:lineChart>
      <c:dateAx>
        <c:axId val="1447259679"/>
        <c:scaling>
          <c:orientation val="minMax"/>
        </c:scaling>
        <c:delete val="0"/>
        <c:axPos val="b"/>
        <c:numFmt formatCode="[$-409]mmm\-yy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53326767"/>
        <c:crosses val="autoZero"/>
        <c:auto val="1"/>
        <c:lblOffset val="100"/>
        <c:baseTimeUnit val="months"/>
      </c:dateAx>
      <c:valAx>
        <c:axId val="853326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DDDs (thousand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472596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48753280839895"/>
          <c:y val="2.5428331875182269E-2"/>
          <c:w val="0.89019685039370078"/>
          <c:h val="0.72957318323490816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F$2:$F$43</c:f>
              <c:numCache>
                <c:formatCode>[$-409]mmm\-yy;@</c:formatCode>
                <c:ptCount val="42"/>
                <c:pt idx="0">
                  <c:v>43115</c:v>
                </c:pt>
                <c:pt idx="1">
                  <c:v>43146</c:v>
                </c:pt>
                <c:pt idx="2">
                  <c:v>43174</c:v>
                </c:pt>
                <c:pt idx="3">
                  <c:v>43205</c:v>
                </c:pt>
                <c:pt idx="4">
                  <c:v>43235</c:v>
                </c:pt>
                <c:pt idx="5">
                  <c:v>43266</c:v>
                </c:pt>
                <c:pt idx="6">
                  <c:v>43296</c:v>
                </c:pt>
                <c:pt idx="7">
                  <c:v>43327</c:v>
                </c:pt>
                <c:pt idx="8">
                  <c:v>43358</c:v>
                </c:pt>
                <c:pt idx="9">
                  <c:v>43388</c:v>
                </c:pt>
                <c:pt idx="10">
                  <c:v>43419</c:v>
                </c:pt>
                <c:pt idx="11">
                  <c:v>43449</c:v>
                </c:pt>
                <c:pt idx="12">
                  <c:v>43480</c:v>
                </c:pt>
                <c:pt idx="13">
                  <c:v>43511</c:v>
                </c:pt>
                <c:pt idx="14">
                  <c:v>43539</c:v>
                </c:pt>
                <c:pt idx="15">
                  <c:v>43570</c:v>
                </c:pt>
                <c:pt idx="16">
                  <c:v>43600</c:v>
                </c:pt>
                <c:pt idx="17">
                  <c:v>43631</c:v>
                </c:pt>
                <c:pt idx="18">
                  <c:v>43661</c:v>
                </c:pt>
                <c:pt idx="19">
                  <c:v>43692</c:v>
                </c:pt>
                <c:pt idx="20">
                  <c:v>43723</c:v>
                </c:pt>
                <c:pt idx="21">
                  <c:v>43753</c:v>
                </c:pt>
                <c:pt idx="22">
                  <c:v>43784</c:v>
                </c:pt>
                <c:pt idx="23">
                  <c:v>43814</c:v>
                </c:pt>
                <c:pt idx="24">
                  <c:v>43845</c:v>
                </c:pt>
                <c:pt idx="25">
                  <c:v>43876</c:v>
                </c:pt>
                <c:pt idx="26">
                  <c:v>43905</c:v>
                </c:pt>
                <c:pt idx="27">
                  <c:v>43936</c:v>
                </c:pt>
                <c:pt idx="28">
                  <c:v>43966</c:v>
                </c:pt>
                <c:pt idx="29">
                  <c:v>43997</c:v>
                </c:pt>
                <c:pt idx="30">
                  <c:v>44027</c:v>
                </c:pt>
                <c:pt idx="31">
                  <c:v>44058</c:v>
                </c:pt>
                <c:pt idx="32">
                  <c:v>44089</c:v>
                </c:pt>
                <c:pt idx="33">
                  <c:v>44119</c:v>
                </c:pt>
                <c:pt idx="34">
                  <c:v>44150</c:v>
                </c:pt>
                <c:pt idx="35">
                  <c:v>44180</c:v>
                </c:pt>
                <c:pt idx="36">
                  <c:v>44211</c:v>
                </c:pt>
                <c:pt idx="37">
                  <c:v>44242</c:v>
                </c:pt>
                <c:pt idx="38">
                  <c:v>44270</c:v>
                </c:pt>
                <c:pt idx="39">
                  <c:v>44301</c:v>
                </c:pt>
                <c:pt idx="40">
                  <c:v>44331</c:v>
                </c:pt>
                <c:pt idx="41">
                  <c:v>44362</c:v>
                </c:pt>
              </c:numCache>
            </c:numRef>
          </c:cat>
          <c:val>
            <c:numRef>
              <c:f>Sheet1!$J$2:$J$43</c:f>
              <c:numCache>
                <c:formatCode>General</c:formatCode>
                <c:ptCount val="42"/>
                <c:pt idx="0">
                  <c:v>242.28803703999998</c:v>
                </c:pt>
                <c:pt idx="1">
                  <c:v>187.58173665000001</c:v>
                </c:pt>
                <c:pt idx="2">
                  <c:v>244.01733355500002</c:v>
                </c:pt>
                <c:pt idx="3">
                  <c:v>234.5331544</c:v>
                </c:pt>
                <c:pt idx="4">
                  <c:v>249.12118864000001</c:v>
                </c:pt>
                <c:pt idx="5">
                  <c:v>206.67142384500002</c:v>
                </c:pt>
                <c:pt idx="6">
                  <c:v>205.84408532999998</c:v>
                </c:pt>
                <c:pt idx="7">
                  <c:v>204.12552865999996</c:v>
                </c:pt>
                <c:pt idx="8">
                  <c:v>213.73224447999993</c:v>
                </c:pt>
                <c:pt idx="9">
                  <c:v>168.15182112999997</c:v>
                </c:pt>
                <c:pt idx="10">
                  <c:v>208.344076825</c:v>
                </c:pt>
                <c:pt idx="11">
                  <c:v>228.71752506999997</c:v>
                </c:pt>
                <c:pt idx="12">
                  <c:v>250.75663123500004</c:v>
                </c:pt>
                <c:pt idx="13">
                  <c:v>116.43691995499999</c:v>
                </c:pt>
                <c:pt idx="14">
                  <c:v>191.53210178999993</c:v>
                </c:pt>
                <c:pt idx="15">
                  <c:v>217.85237292000005</c:v>
                </c:pt>
                <c:pt idx="16">
                  <c:v>203.11835121000001</c:v>
                </c:pt>
                <c:pt idx="17">
                  <c:v>167.37303883000001</c:v>
                </c:pt>
                <c:pt idx="18">
                  <c:v>201.134980235</c:v>
                </c:pt>
                <c:pt idx="19">
                  <c:v>141.16528360999999</c:v>
                </c:pt>
                <c:pt idx="20">
                  <c:v>134.57275564</c:v>
                </c:pt>
                <c:pt idx="21">
                  <c:v>113.39508104999999</c:v>
                </c:pt>
                <c:pt idx="22">
                  <c:v>92.600980729999989</c:v>
                </c:pt>
                <c:pt idx="23">
                  <c:v>82.097336169999991</c:v>
                </c:pt>
                <c:pt idx="24">
                  <c:v>51.44891479999999</c:v>
                </c:pt>
                <c:pt idx="25">
                  <c:v>16.015097409999999</c:v>
                </c:pt>
                <c:pt idx="26">
                  <c:v>15.036303730000002</c:v>
                </c:pt>
                <c:pt idx="27">
                  <c:v>33.882013834999988</c:v>
                </c:pt>
                <c:pt idx="28">
                  <c:v>24.837567454999995</c:v>
                </c:pt>
                <c:pt idx="29">
                  <c:v>32.960458874999993</c:v>
                </c:pt>
                <c:pt idx="30">
                  <c:v>31.945528625000001</c:v>
                </c:pt>
                <c:pt idx="31">
                  <c:v>29.914564614999996</c:v>
                </c:pt>
                <c:pt idx="32">
                  <c:v>24.909496239999996</c:v>
                </c:pt>
                <c:pt idx="33">
                  <c:v>15.10285586</c:v>
                </c:pt>
                <c:pt idx="34">
                  <c:v>2.75416288</c:v>
                </c:pt>
                <c:pt idx="35">
                  <c:v>2.7302063599999999</c:v>
                </c:pt>
                <c:pt idx="36">
                  <c:v>3.8717763999999995</c:v>
                </c:pt>
                <c:pt idx="37">
                  <c:v>4.6917121900000005</c:v>
                </c:pt>
                <c:pt idx="38">
                  <c:v>4.120095319999999</c:v>
                </c:pt>
                <c:pt idx="39">
                  <c:v>4.0095912599999997</c:v>
                </c:pt>
                <c:pt idx="40">
                  <c:v>3.1985430799999999</c:v>
                </c:pt>
                <c:pt idx="41">
                  <c:v>5.94763085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ABC-4C6E-AD20-F30E263884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81695391"/>
        <c:axId val="1681699967"/>
      </c:lineChart>
      <c:dateAx>
        <c:axId val="1681695391"/>
        <c:scaling>
          <c:orientation val="minMax"/>
        </c:scaling>
        <c:delete val="0"/>
        <c:axPos val="b"/>
        <c:numFmt formatCode="[$-409]mmm\-yy;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681699967"/>
        <c:crosses val="autoZero"/>
        <c:auto val="1"/>
        <c:lblOffset val="100"/>
        <c:baseTimeUnit val="months"/>
      </c:dateAx>
      <c:valAx>
        <c:axId val="16816999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Spending (million</a:t>
                </a:r>
                <a:r>
                  <a:rPr lang="en-US" altLang="zh-CN" baseline="0"/>
                  <a:t> CNY</a:t>
                </a:r>
                <a:r>
                  <a:rPr lang="en-US" altLang="zh-CN"/>
                  <a:t>)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6816953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F$2:$F$43</c:f>
              <c:numCache>
                <c:formatCode>[$-409]mmm\-yy;@</c:formatCode>
                <c:ptCount val="42"/>
                <c:pt idx="0">
                  <c:v>43115</c:v>
                </c:pt>
                <c:pt idx="1">
                  <c:v>43146</c:v>
                </c:pt>
                <c:pt idx="2">
                  <c:v>43174</c:v>
                </c:pt>
                <c:pt idx="3">
                  <c:v>43205</c:v>
                </c:pt>
                <c:pt idx="4">
                  <c:v>43235</c:v>
                </c:pt>
                <c:pt idx="5">
                  <c:v>43266</c:v>
                </c:pt>
                <c:pt idx="6">
                  <c:v>43296</c:v>
                </c:pt>
                <c:pt idx="7">
                  <c:v>43327</c:v>
                </c:pt>
                <c:pt idx="8">
                  <c:v>43358</c:v>
                </c:pt>
                <c:pt idx="9">
                  <c:v>43388</c:v>
                </c:pt>
                <c:pt idx="10">
                  <c:v>43419</c:v>
                </c:pt>
                <c:pt idx="11">
                  <c:v>43449</c:v>
                </c:pt>
                <c:pt idx="12">
                  <c:v>43480</c:v>
                </c:pt>
                <c:pt idx="13">
                  <c:v>43511</c:v>
                </c:pt>
                <c:pt idx="14">
                  <c:v>43539</c:v>
                </c:pt>
                <c:pt idx="15">
                  <c:v>43570</c:v>
                </c:pt>
                <c:pt idx="16">
                  <c:v>43600</c:v>
                </c:pt>
                <c:pt idx="17">
                  <c:v>43631</c:v>
                </c:pt>
                <c:pt idx="18">
                  <c:v>43661</c:v>
                </c:pt>
                <c:pt idx="19">
                  <c:v>43692</c:v>
                </c:pt>
                <c:pt idx="20">
                  <c:v>43723</c:v>
                </c:pt>
                <c:pt idx="21">
                  <c:v>43753</c:v>
                </c:pt>
                <c:pt idx="22">
                  <c:v>43784</c:v>
                </c:pt>
                <c:pt idx="23">
                  <c:v>43814</c:v>
                </c:pt>
                <c:pt idx="24">
                  <c:v>43845</c:v>
                </c:pt>
                <c:pt idx="25">
                  <c:v>43876</c:v>
                </c:pt>
                <c:pt idx="26">
                  <c:v>43905</c:v>
                </c:pt>
                <c:pt idx="27">
                  <c:v>43936</c:v>
                </c:pt>
                <c:pt idx="28">
                  <c:v>43966</c:v>
                </c:pt>
                <c:pt idx="29">
                  <c:v>43997</c:v>
                </c:pt>
                <c:pt idx="30">
                  <c:v>44027</c:v>
                </c:pt>
                <c:pt idx="31">
                  <c:v>44058</c:v>
                </c:pt>
                <c:pt idx="32">
                  <c:v>44089</c:v>
                </c:pt>
                <c:pt idx="33">
                  <c:v>44119</c:v>
                </c:pt>
                <c:pt idx="34">
                  <c:v>44150</c:v>
                </c:pt>
                <c:pt idx="35">
                  <c:v>44180</c:v>
                </c:pt>
                <c:pt idx="36">
                  <c:v>44211</c:v>
                </c:pt>
                <c:pt idx="37">
                  <c:v>44242</c:v>
                </c:pt>
                <c:pt idx="38">
                  <c:v>44270</c:v>
                </c:pt>
                <c:pt idx="39">
                  <c:v>44301</c:v>
                </c:pt>
                <c:pt idx="40">
                  <c:v>44331</c:v>
                </c:pt>
                <c:pt idx="41">
                  <c:v>44362</c:v>
                </c:pt>
              </c:numCache>
            </c:numRef>
          </c:cat>
          <c:val>
            <c:numRef>
              <c:f>Sheet1!$G$2:$G$43</c:f>
              <c:numCache>
                <c:formatCode>General</c:formatCode>
                <c:ptCount val="42"/>
                <c:pt idx="0">
                  <c:v>110.07196471194479</c:v>
                </c:pt>
                <c:pt idx="1">
                  <c:v>115.75839963159413</c:v>
                </c:pt>
                <c:pt idx="2">
                  <c:v>115.62576112062297</c:v>
                </c:pt>
                <c:pt idx="3">
                  <c:v>113.32673765633314</c:v>
                </c:pt>
                <c:pt idx="4">
                  <c:v>111.26743260664279</c:v>
                </c:pt>
                <c:pt idx="5">
                  <c:v>106.56040085955411</c:v>
                </c:pt>
                <c:pt idx="6">
                  <c:v>104.72925949427146</c:v>
                </c:pt>
                <c:pt idx="7">
                  <c:v>106.86525094857357</c:v>
                </c:pt>
                <c:pt idx="8">
                  <c:v>108.77900429387793</c:v>
                </c:pt>
                <c:pt idx="9">
                  <c:v>106.304878683392</c:v>
                </c:pt>
                <c:pt idx="10">
                  <c:v>110.48425839239209</c:v>
                </c:pt>
                <c:pt idx="11">
                  <c:v>104.61580954553484</c:v>
                </c:pt>
                <c:pt idx="12">
                  <c:v>109.68912023824822</c:v>
                </c:pt>
                <c:pt idx="13">
                  <c:v>113.86937061255402</c:v>
                </c:pt>
                <c:pt idx="14">
                  <c:v>113.36417351321816</c:v>
                </c:pt>
                <c:pt idx="15">
                  <c:v>110.91404434403984</c:v>
                </c:pt>
                <c:pt idx="16">
                  <c:v>106.99978173700553</c:v>
                </c:pt>
                <c:pt idx="17">
                  <c:v>113.94578459696554</c:v>
                </c:pt>
                <c:pt idx="18">
                  <c:v>108.65748422733569</c:v>
                </c:pt>
                <c:pt idx="19">
                  <c:v>111.34483260132916</c:v>
                </c:pt>
                <c:pt idx="20">
                  <c:v>109.61745070170754</c:v>
                </c:pt>
                <c:pt idx="21">
                  <c:v>111.38812326151098</c:v>
                </c:pt>
                <c:pt idx="22">
                  <c:v>112.14209699576676</c:v>
                </c:pt>
                <c:pt idx="23">
                  <c:v>113.1881104555107</c:v>
                </c:pt>
                <c:pt idx="24">
                  <c:v>107.65801485314358</c:v>
                </c:pt>
                <c:pt idx="25">
                  <c:v>91.36390916491672</c:v>
                </c:pt>
                <c:pt idx="26">
                  <c:v>93.61633888396922</c:v>
                </c:pt>
                <c:pt idx="27">
                  <c:v>103.51493112602864</c:v>
                </c:pt>
                <c:pt idx="28">
                  <c:v>111.08138203573138</c:v>
                </c:pt>
                <c:pt idx="29">
                  <c:v>100.61778400780331</c:v>
                </c:pt>
                <c:pt idx="30">
                  <c:v>112.14133620272797</c:v>
                </c:pt>
                <c:pt idx="31">
                  <c:v>116.06000223911315</c:v>
                </c:pt>
                <c:pt idx="32">
                  <c:v>114.89423953557986</c:v>
                </c:pt>
                <c:pt idx="33">
                  <c:v>90.842023673806864</c:v>
                </c:pt>
                <c:pt idx="34">
                  <c:v>53.799529102899378</c:v>
                </c:pt>
                <c:pt idx="35">
                  <c:v>56.409727359818042</c:v>
                </c:pt>
                <c:pt idx="36">
                  <c:v>58.103664203854819</c:v>
                </c:pt>
                <c:pt idx="37">
                  <c:v>57.362486520455924</c:v>
                </c:pt>
                <c:pt idx="38">
                  <c:v>55.64062193612277</c:v>
                </c:pt>
                <c:pt idx="39">
                  <c:v>51.811381230652188</c:v>
                </c:pt>
                <c:pt idx="40">
                  <c:v>61.986628303583466</c:v>
                </c:pt>
                <c:pt idx="41">
                  <c:v>60.5246972305280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E2-4719-978C-954B6EF927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8667183"/>
        <c:axId val="1198663023"/>
      </c:lineChart>
      <c:dateAx>
        <c:axId val="1198667183"/>
        <c:scaling>
          <c:orientation val="minMax"/>
        </c:scaling>
        <c:delete val="0"/>
        <c:axPos val="b"/>
        <c:numFmt formatCode="[$-409]mmm\-yy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198663023"/>
        <c:crosses val="autoZero"/>
        <c:auto val="1"/>
        <c:lblOffset val="100"/>
        <c:baseTimeUnit val="months"/>
      </c:dateAx>
      <c:valAx>
        <c:axId val="1198663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1986671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1</Pages>
  <Words>3072</Words>
  <Characters>17515</Characters>
  <Application>Microsoft Office Word</Application>
  <DocSecurity>0</DocSecurity>
  <Lines>145</Lines>
  <Paragraphs>41</Paragraphs>
  <ScaleCrop>false</ScaleCrop>
  <Company/>
  <LinksUpToDate>false</LinksUpToDate>
  <CharactersWithSpaces>2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xiaotong</dc:creator>
  <cp:lastModifiedBy>wen xiaotong</cp:lastModifiedBy>
  <cp:revision>5</cp:revision>
  <dcterms:created xsi:type="dcterms:W3CDTF">2022-08-03T14:05:00Z</dcterms:created>
  <dcterms:modified xsi:type="dcterms:W3CDTF">2022-08-0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D746A72EC454581A04DBD6DB3BA8AB3</vt:lpwstr>
  </property>
</Properties>
</file>